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47423E">
      <w:pPr>
        <w:spacing w:line="480" w:lineRule="auto"/>
        <w:rPr>
          <w:rFonts w:ascii="Times New Roman" w:hAnsi="Times New Roman" w:cs="Times New Roman"/>
          <w:color w:val="auto"/>
          <w:sz w:val="24"/>
        </w:rPr>
      </w:pPr>
      <w:r>
        <w:rPr>
          <w:rFonts w:hint="eastAsia" w:ascii="Times New Roman" w:hAnsi="Times New Roman" w:cs="Times New Roman"/>
          <w:b/>
          <w:bCs/>
          <w:color w:val="auto"/>
          <w:sz w:val="24"/>
          <w:lang w:val="en-US" w:eastAsia="zh-CN"/>
        </w:rPr>
        <w:t xml:space="preserve">Supplement </w:t>
      </w:r>
      <w:r>
        <w:rPr>
          <w:rFonts w:ascii="Times New Roman" w:hAnsi="Times New Roman" w:cs="Times New Roman"/>
          <w:b/>
          <w:bCs/>
          <w:color w:val="auto"/>
          <w:sz w:val="24"/>
        </w:rPr>
        <w:t>Table 1</w:t>
      </w:r>
      <w:r>
        <w:rPr>
          <w:rFonts w:ascii="Times New Roman" w:hAnsi="Times New Roman" w:cs="Times New Roman"/>
          <w:color w:val="auto"/>
          <w:sz w:val="24"/>
        </w:rPr>
        <w:t>. Roles of NAD⁺ metabolic pathway in multiple cancers</w:t>
      </w:r>
      <w:r>
        <w:rPr>
          <w:rFonts w:hint="eastAsia" w:ascii="Times New Roman" w:hAnsi="Times New Roman" w:cs="Times New Roman"/>
          <w:color w:val="auto"/>
          <w:sz w:val="24"/>
        </w:rPr>
        <w:t>.</w:t>
      </w:r>
    </w:p>
    <w:tbl>
      <w:tblPr>
        <w:tblStyle w:val="2"/>
        <w:tblW w:w="14174" w:type="dxa"/>
        <w:jc w:val="center"/>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Layout w:type="autofit"/>
        <w:tblCellMar>
          <w:top w:w="0" w:type="dxa"/>
          <w:left w:w="10" w:type="dxa"/>
          <w:bottom w:w="0" w:type="dxa"/>
          <w:right w:w="10" w:type="dxa"/>
        </w:tblCellMar>
      </w:tblPr>
      <w:tblGrid>
        <w:gridCol w:w="2217"/>
        <w:gridCol w:w="2910"/>
        <w:gridCol w:w="3071"/>
        <w:gridCol w:w="2231"/>
        <w:gridCol w:w="2390"/>
        <w:gridCol w:w="1355"/>
      </w:tblGrid>
      <w:tr w14:paraId="74C584B4">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tblHeader/>
          <w:jc w:val="center"/>
        </w:trPr>
        <w:tc>
          <w:tcPr>
            <w:tcW w:w="2217"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6CC54925">
            <w:pPr>
              <w:snapToGrid w:val="0"/>
              <w:jc w:val="center"/>
              <w:rPr>
                <w:rFonts w:ascii="Times New Roman" w:hAnsi="Times New Roman" w:cs="Times New Roman"/>
                <w:b/>
                <w:bCs/>
                <w:sz w:val="24"/>
              </w:rPr>
            </w:pPr>
            <w:r>
              <w:rPr>
                <w:rFonts w:ascii="Times New Roman" w:hAnsi="Times New Roman" w:cs="Times New Roman"/>
                <w:b/>
                <w:bCs/>
                <w:sz w:val="24"/>
              </w:rPr>
              <w:t>Cancer Type</w:t>
            </w:r>
          </w:p>
        </w:tc>
        <w:tc>
          <w:tcPr>
            <w:tcW w:w="0" w:type="auto"/>
            <w:tcBorders>
              <w:top w:val="single" w:color="auto" w:sz="12" w:space="0"/>
              <w:left w:val="nil"/>
              <w:bottom w:val="single" w:color="auto" w:sz="4" w:space="0"/>
              <w:right w:val="nil"/>
            </w:tcBorders>
            <w:tcMar>
              <w:top w:w="60" w:type="dxa"/>
              <w:left w:w="120" w:type="dxa"/>
              <w:bottom w:w="30" w:type="dxa"/>
              <w:right w:w="120" w:type="dxa"/>
            </w:tcMar>
            <w:vAlign w:val="center"/>
          </w:tcPr>
          <w:p w14:paraId="6793FDC2">
            <w:pPr>
              <w:snapToGrid w:val="0"/>
              <w:jc w:val="center"/>
              <w:rPr>
                <w:rFonts w:ascii="Times New Roman" w:hAnsi="Times New Roman" w:cs="Times New Roman"/>
                <w:b/>
                <w:bCs/>
                <w:sz w:val="24"/>
              </w:rPr>
            </w:pPr>
            <w:r>
              <w:rPr>
                <w:rFonts w:ascii="Times New Roman" w:hAnsi="Times New Roman" w:cs="Times New Roman"/>
                <w:b/>
                <w:bCs/>
                <w:sz w:val="24"/>
              </w:rPr>
              <w:t>Abnormality</w:t>
            </w:r>
          </w:p>
        </w:tc>
        <w:tc>
          <w:tcPr>
            <w:tcW w:w="3089"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337AFC48">
            <w:pPr>
              <w:snapToGrid w:val="0"/>
              <w:jc w:val="center"/>
              <w:rPr>
                <w:rFonts w:ascii="Times New Roman" w:hAnsi="Times New Roman" w:cs="Times New Roman"/>
                <w:b/>
                <w:bCs/>
                <w:sz w:val="24"/>
              </w:rPr>
            </w:pPr>
            <w:r>
              <w:rPr>
                <w:rFonts w:ascii="Times New Roman" w:hAnsi="Times New Roman" w:cs="Times New Roman"/>
                <w:b/>
                <w:bCs/>
                <w:sz w:val="24"/>
              </w:rPr>
              <w:t>Biological Effect</w:t>
            </w:r>
          </w:p>
        </w:tc>
        <w:tc>
          <w:tcPr>
            <w:tcW w:w="2247"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102D12DA">
            <w:pPr>
              <w:snapToGrid w:val="0"/>
              <w:jc w:val="center"/>
              <w:rPr>
                <w:rFonts w:ascii="Times New Roman" w:hAnsi="Times New Roman" w:cs="Times New Roman"/>
                <w:b/>
                <w:bCs/>
                <w:sz w:val="24"/>
              </w:rPr>
            </w:pPr>
            <w:r>
              <w:rPr>
                <w:rFonts w:ascii="Times New Roman" w:hAnsi="Times New Roman" w:cs="Times New Roman"/>
                <w:b/>
                <w:bCs/>
                <w:sz w:val="24"/>
              </w:rPr>
              <w:t>Therapeutic Targets</w:t>
            </w:r>
          </w:p>
        </w:tc>
        <w:tc>
          <w:tcPr>
            <w:tcW w:w="0" w:type="auto"/>
            <w:tcBorders>
              <w:top w:val="single" w:color="auto" w:sz="12" w:space="0"/>
              <w:left w:val="nil"/>
              <w:bottom w:val="single" w:color="auto" w:sz="4" w:space="0"/>
              <w:right w:val="nil"/>
            </w:tcBorders>
            <w:tcMar>
              <w:top w:w="60" w:type="dxa"/>
              <w:left w:w="120" w:type="dxa"/>
              <w:bottom w:w="30" w:type="dxa"/>
              <w:right w:w="120" w:type="dxa"/>
            </w:tcMar>
            <w:vAlign w:val="center"/>
          </w:tcPr>
          <w:p w14:paraId="2C38ED9E">
            <w:pPr>
              <w:snapToGrid w:val="0"/>
              <w:jc w:val="center"/>
              <w:rPr>
                <w:rFonts w:ascii="Times New Roman" w:hAnsi="Times New Roman" w:cs="Times New Roman"/>
                <w:b/>
                <w:bCs/>
                <w:sz w:val="24"/>
              </w:rPr>
            </w:pPr>
            <w:r>
              <w:rPr>
                <w:rFonts w:ascii="Times New Roman" w:hAnsi="Times New Roman" w:cs="Times New Roman"/>
                <w:b/>
                <w:bCs/>
                <w:sz w:val="24"/>
              </w:rPr>
              <w:t>Research Model</w:t>
            </w:r>
          </w:p>
        </w:tc>
        <w:tc>
          <w:tcPr>
            <w:tcW w:w="1283" w:type="dxa"/>
            <w:tcBorders>
              <w:top w:val="single" w:color="auto" w:sz="12" w:space="0"/>
              <w:left w:val="nil"/>
              <w:bottom w:val="single" w:color="auto" w:sz="4" w:space="0"/>
              <w:right w:val="nil"/>
            </w:tcBorders>
            <w:tcMar>
              <w:top w:w="60" w:type="dxa"/>
              <w:left w:w="120" w:type="dxa"/>
              <w:bottom w:w="30" w:type="dxa"/>
              <w:right w:w="120" w:type="dxa"/>
            </w:tcMar>
            <w:vAlign w:val="center"/>
          </w:tcPr>
          <w:p w14:paraId="1F00979F">
            <w:pPr>
              <w:snapToGrid w:val="0"/>
              <w:jc w:val="center"/>
              <w:rPr>
                <w:rFonts w:ascii="Times New Roman" w:hAnsi="Times New Roman" w:cs="Times New Roman"/>
                <w:b/>
                <w:bCs/>
                <w:sz w:val="24"/>
              </w:rPr>
            </w:pPr>
            <w:r>
              <w:rPr>
                <w:rFonts w:ascii="Times New Roman" w:hAnsi="Times New Roman" w:cs="Times New Roman"/>
                <w:b/>
                <w:bCs/>
                <w:sz w:val="24"/>
              </w:rPr>
              <w:t>References</w:t>
            </w:r>
          </w:p>
        </w:tc>
      </w:tr>
      <w:tr w14:paraId="2BE94DDA">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single" w:color="auto" w:sz="4" w:space="0"/>
              <w:left w:val="nil"/>
              <w:bottom w:val="nil"/>
              <w:right w:val="nil"/>
            </w:tcBorders>
            <w:tcMar>
              <w:top w:w="60" w:type="dxa"/>
              <w:left w:w="120" w:type="dxa"/>
              <w:bottom w:w="30" w:type="dxa"/>
              <w:right w:w="120" w:type="dxa"/>
            </w:tcMar>
            <w:vAlign w:val="center"/>
          </w:tcPr>
          <w:p w14:paraId="5880D457">
            <w:pPr>
              <w:snapToGrid w:val="0"/>
              <w:jc w:val="center"/>
              <w:rPr>
                <w:rFonts w:ascii="Times New Roman" w:hAnsi="Times New Roman" w:cs="Times New Roman"/>
                <w:sz w:val="24"/>
              </w:rPr>
            </w:pPr>
            <w:r>
              <w:rPr>
                <w:rFonts w:hint="eastAsia" w:ascii="Times New Roman" w:hAnsi="Times New Roman" w:cs="Times New Roman"/>
                <w:sz w:val="24"/>
              </w:rPr>
              <w:t>CRC</w:t>
            </w:r>
          </w:p>
        </w:tc>
        <w:tc>
          <w:tcPr>
            <w:tcW w:w="0" w:type="auto"/>
            <w:tcBorders>
              <w:top w:val="single" w:color="auto" w:sz="4" w:space="0"/>
              <w:left w:val="nil"/>
              <w:bottom w:val="nil"/>
              <w:right w:val="nil"/>
            </w:tcBorders>
            <w:tcMar>
              <w:top w:w="60" w:type="dxa"/>
              <w:left w:w="120" w:type="dxa"/>
              <w:bottom w:w="30" w:type="dxa"/>
              <w:right w:w="120" w:type="dxa"/>
            </w:tcMar>
            <w:vAlign w:val="center"/>
          </w:tcPr>
          <w:p w14:paraId="615EFD9F">
            <w:pPr>
              <w:snapToGrid w:val="0"/>
              <w:jc w:val="left"/>
              <w:rPr>
                <w:rFonts w:ascii="Times New Roman" w:hAnsi="Times New Roman" w:cs="Times New Roman"/>
                <w:sz w:val="24"/>
              </w:rPr>
            </w:pPr>
            <w:r>
              <w:rPr>
                <w:rFonts w:ascii="Times New Roman" w:hAnsi="Times New Roman" w:cs="Times New Roman"/>
                <w:sz w:val="24"/>
              </w:rPr>
              <w:t>NAD⁺ metabolism gene expression disorder; high NAD⁺ level</w:t>
            </w:r>
          </w:p>
        </w:tc>
        <w:tc>
          <w:tcPr>
            <w:tcW w:w="3089" w:type="dxa"/>
            <w:tcBorders>
              <w:top w:val="single" w:color="auto" w:sz="4" w:space="0"/>
              <w:left w:val="nil"/>
              <w:bottom w:val="nil"/>
              <w:right w:val="nil"/>
            </w:tcBorders>
            <w:tcMar>
              <w:top w:w="60" w:type="dxa"/>
              <w:left w:w="120" w:type="dxa"/>
              <w:bottom w:w="30" w:type="dxa"/>
              <w:right w:w="120" w:type="dxa"/>
            </w:tcMar>
            <w:vAlign w:val="center"/>
          </w:tcPr>
          <w:p w14:paraId="1434ABCF">
            <w:pPr>
              <w:snapToGrid w:val="0"/>
              <w:jc w:val="left"/>
              <w:rPr>
                <w:rFonts w:ascii="Times New Roman" w:hAnsi="Times New Roman" w:cs="Times New Roman"/>
                <w:sz w:val="24"/>
              </w:rPr>
            </w:pPr>
            <w:r>
              <w:rPr>
                <w:rFonts w:ascii="Times New Roman" w:hAnsi="Times New Roman" w:cs="Times New Roman"/>
                <w:sz w:val="24"/>
              </w:rPr>
              <w:t>Prognosis correlation; stemness maintenance; chemoresistance</w:t>
            </w:r>
          </w:p>
        </w:tc>
        <w:tc>
          <w:tcPr>
            <w:tcW w:w="2247" w:type="dxa"/>
            <w:tcBorders>
              <w:top w:val="single" w:color="auto" w:sz="4" w:space="0"/>
              <w:left w:val="nil"/>
              <w:bottom w:val="nil"/>
              <w:right w:val="nil"/>
            </w:tcBorders>
            <w:tcMar>
              <w:top w:w="60" w:type="dxa"/>
              <w:left w:w="120" w:type="dxa"/>
              <w:bottom w:w="30" w:type="dxa"/>
              <w:right w:w="120" w:type="dxa"/>
            </w:tcMar>
            <w:vAlign w:val="center"/>
          </w:tcPr>
          <w:p w14:paraId="43AFDF05">
            <w:pPr>
              <w:snapToGrid w:val="0"/>
              <w:jc w:val="left"/>
              <w:rPr>
                <w:rFonts w:ascii="Times New Roman" w:hAnsi="Times New Roman" w:cs="Times New Roman"/>
                <w:sz w:val="24"/>
              </w:rPr>
            </w:pPr>
            <w:r>
              <w:rPr>
                <w:rFonts w:ascii="Times New Roman" w:hAnsi="Times New Roman" w:cs="Times New Roman"/>
                <w:sz w:val="24"/>
              </w:rPr>
              <w:t>NAMPT, SIRT1</w:t>
            </w:r>
          </w:p>
        </w:tc>
        <w:tc>
          <w:tcPr>
            <w:tcW w:w="0" w:type="auto"/>
            <w:tcBorders>
              <w:top w:val="single" w:color="auto" w:sz="4" w:space="0"/>
              <w:left w:val="nil"/>
              <w:bottom w:val="nil"/>
              <w:right w:val="nil"/>
            </w:tcBorders>
            <w:tcMar>
              <w:top w:w="60" w:type="dxa"/>
              <w:left w:w="120" w:type="dxa"/>
              <w:bottom w:w="30" w:type="dxa"/>
              <w:right w:w="120" w:type="dxa"/>
            </w:tcMar>
            <w:vAlign w:val="center"/>
          </w:tcPr>
          <w:p w14:paraId="4D0B8CD8">
            <w:pPr>
              <w:snapToGrid w:val="0"/>
              <w:jc w:val="left"/>
              <w:rPr>
                <w:rFonts w:ascii="Times New Roman" w:hAnsi="Times New Roman" w:cs="Times New Roman"/>
                <w:sz w:val="24"/>
              </w:rPr>
            </w:pPr>
            <w:r>
              <w:rPr>
                <w:rFonts w:ascii="Times New Roman" w:hAnsi="Times New Roman" w:cs="Times New Roman"/>
                <w:sz w:val="24"/>
              </w:rPr>
              <w:t>CRC cells, patient tissues, mouse xenografts</w:t>
            </w:r>
          </w:p>
        </w:tc>
        <w:tc>
          <w:tcPr>
            <w:tcW w:w="1283" w:type="dxa"/>
            <w:tcBorders>
              <w:top w:val="single" w:color="auto" w:sz="4" w:space="0"/>
              <w:left w:val="nil"/>
              <w:bottom w:val="nil"/>
              <w:right w:val="nil"/>
            </w:tcBorders>
            <w:tcMar>
              <w:top w:w="60" w:type="dxa"/>
              <w:left w:w="120" w:type="dxa"/>
              <w:bottom w:w="30" w:type="dxa"/>
              <w:right w:w="120" w:type="dxa"/>
            </w:tcMar>
            <w:vAlign w:val="center"/>
          </w:tcPr>
          <w:p w14:paraId="4F2725FE">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hDtyCIMs","properties":{"formattedCitation":"(22,90,91)","plainCitation":"(22,90,91)","noteIndex":0},"citationItems":[{"id":1568,"uris":["http://zotero.org/users/local/q5q5OWm1/items/CDTPLUL4","http://zotero.org/users/20141135/items/CDTPLUL4"],"itemData":{"id":1568,"type":"article-journal","abstract":"Oxaliplatin resistance remains a significant clinical challenge in colorectal cancer (CRC), highlighting the urgent need to identify novel molecular targets for therapeutic intervention. Recent findings by Niu et al have elucidated the role of the NAD+/SIRT1 axis in mediating oxaliplatin resistance through metabolic reprogramming. Their study demonstrated that oxaliplatin-induced DNA damage activates PARP, resulting in NAD+ depletion and subsequent downregulation of SIRT1. This reduction in SIRT1 levels enhances glycolysis, as evidenced by increased expression of PKM2 and LDHA, thereby conferring a metabolic advantage to resistant CRC cells. Conversely, restoration of SIRT1 expression reverses resistance, while pharmacological inhibition of glycolysis effectively sensitizes cells to oxaliplatin. These findings underscore the therapeutic potential of targeting the NAD+/SIRT1 pathway as a metabolic vulnerability in CRC. Future studies should investigate the clinical feasibility of combining SIRT1 agonists and glycolysis inhibitors with oxaliplatin to overcome drug resistance and improve patient outcomes.","container-title":"World Journal of Gastroenterology","DOI":"10.3748/wjg.v31.i21.106530","ISSN":"2219-2840","issue":"21","journalAbbreviation":"World J Gastroenterol","language":"eng","page":"106530","PMID":"40538510","PMCID":"PMC12175865","source":"PubMed","title":"Targeting the NAD+/SIRT1 axis: A metabolic strategy to overcome oxaliplatin resistance in colorectal cancer","title-short":"Targeting the NAD+/SIRT1 axis","volume":"31","author":[{"family":"Hussain","given":"Md Sadique"},{"family":"Jakhmola","given":"Vikash"},{"family":"Goyal","given":"Kavita"},{"family":"Rekha","given":"Arcot"},{"family":"Sultana","given":"Ayesha"},{"family":"Ali","given":"Haider"},{"family":"Gupta","given":"Gaurav"}],"issued":{"date-parts":[["2025",6,7]]}},"label":"page"},{"id":1624,"uris":["http://zotero.org/users/local/q5q5OWm1/items/PDH7P4Z7","http://zotero.org/users/20141135/items/PDH7P4Z7"],"itemData":{"id":1624,"type":"article-journal","abstract":"The dysfunction and clonal constriction of tumor-infiltrating CD8+ T cells are accompanied by alterations in cellular metabolism; however, how the cell-intrinsic metabolic pathway specifies intratumoral CD8+ T cell features remains elusive. Here, we show that cell-autonomous generation of nicotinamide adenine dinucleotide (NAD+) via the kynurenine pathway (KP) contributes to the maintenance of intratumoral CD8+ T cell metabolic and functional fitness. De novo NAD+ synthesis is involved in CD8+ T cell metabolism and antitumor function. KP-derived NAD+ promotes PTEN deacetylation, thereby facilitating PTEN degradation and preventing PTEN-dependent metabolic defects. Importantly, impaired cell-autonomous NAD+ synthesis limits CD8+ T cell responses in human colorectal cancer samples. Our results reveal that KP-derived NAD+ regulates the CD8+ T cell metabolic and functional state by restricting PTEN activity and suggest that modulation of de novo NAD+ synthesis could restore CD8+ T cell metabolic fitness and antitumor function.","container-title":"Cell Reports","DOI":"10.1016/j.celrep.2023.113518","ISSN":"2211-1247","issue":"12","journalAbbreviation":"Cell Rep","language":"eng","page":"113518","PMID":"38041812","source":"PubMed","title":"De novo NAD+ synthesis contributes to CD8+ T cell metabolic fitness and antitumor function","volume":"42","author":[{"family":"Wan","given":"Jie"},{"family":"Cheng","given":"Cheng"},{"family":"Hu","given":"Jiajia"},{"family":"Huang","given":"Haiyan"},{"family":"Han","given":"Qiaoqiao"},{"family":"Jie","given":"Zuliang"},{"family":"Zou","given":"Qiang"},{"family":"Shi","given":"Jian-Hong"},{"family":"Yu","given":"Xiaoyan"}],"issued":{"date-parts":[["2023",12,26]]}},"label":"page"},{"id":1630,"uris":["http://zotero.org/users/local/q5q5OWm1/items/R63MVA44","http://zotero.org/users/20141135/items/R63MVA44"],"itemData":{"id":1630,"type":"article-journal","abstract":"Purpose: Colorectal cancer is the second most common cancer in women and the third most common in men worldwide. However, despite current progress, many patients with advanced and metastatic tumors still die from the malignancy. Refractory disease often relies on nicotinamide adenine dinucleotide (NAD)-dependent mechanisms. NAD metabolism and a stable NAD regeneration circuit are required to maintain tissue homeostasis and metabolism. However, high levels of NAD confer therapy resistance to tumors.Experimental Design: Ectopic overexpression of nicotinamide phosphoribosil transferase (NAMPT) and shRNAs in colorectal cancer cell lines, tumorigenic and stemness properties and transcription measurement in culture and in vivo Transcriptional analysis in public databases. Therapeutic approaches.Results: NAMPT, the rate-limiting enzyme responsible for the highest source of physiologic NAD biosynthesis, increases tumorigenic properties and induces cancer stem cell-like properties through pathways that control stem cell signaling, thus enriching the cancer-initiating cell (CIC) population. Furthermore, NAMPT expression correlated with high levels of CIC-like cells in colon tumors directly extracted from patients, and transcription meta-analysis revealed that NAMPT is also a key factor that induces cancer stem pathways in colorectal cancer tumors. This effect is mediated by PARP and SIRT1. In addition, we report a novel NAMPT-driven signature that stratifies prognosis from high to low expression groups. The NAMPT signature contained SIRT1 and PARP1 levels as well as other cancer stem cell-related genes. Finally, NAMPT inhibition increased the sensitivity to apoptosis in both NAMPT-expressing cells and tumorspheres.Conclusions: NAMPT represents a novel therapeutic target in colon cancer progression and relapse, particularly the CIC subset of human colon cancers. Clin Cancer Res; 24(5); 1202-15. ©2017 AACR.","container-title":"Clinical Cancer Research: An Official Journal of the American Association for Cancer Research","DOI":"10.1158/1078-0432.CCR-17-2575","ISSN":"1557-3265","issue":"5","journalAbbreviation":"Clin Cancer Res","language":"eng","page":"1202-1215","PMID":"29203587","source":"PubMed","title":"NAMPT Is a Potent Oncogene in Colon Cancer Progression that Modulates Cancer Stem Cell Properties and Resistance to Therapy through Sirt1 and PARP","volume":"24","author":[{"family":"Lucena-Cacace","given":"Antonio"},{"family":"Otero-Albiol","given":"Daniel"},{"family":"Jiménez-García","given":"Manuel P."},{"family":"Muñoz-Galvan","given":"Sandra"},{"family":"Carnero","given":"Amancio"}],"issued":{"date-parts":[["2018",3,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shd w:val="clear" w:fill="D9D9D9"/>
              </w:rPr>
              <w:t>(22,90,91)</w:t>
            </w:r>
            <w:r>
              <w:rPr>
                <w:rFonts w:ascii="Times New Roman" w:hAnsi="Times New Roman" w:cs="Times New Roman"/>
                <w:sz w:val="24"/>
              </w:rPr>
              <w:fldChar w:fldCharType="end"/>
            </w:r>
          </w:p>
        </w:tc>
      </w:tr>
      <w:tr w14:paraId="44DEEA44">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305C7019">
            <w:pPr>
              <w:snapToGrid w:val="0"/>
              <w:jc w:val="center"/>
              <w:rPr>
                <w:rFonts w:ascii="Times New Roman" w:hAnsi="Times New Roman" w:cs="Times New Roman"/>
                <w:sz w:val="24"/>
              </w:rPr>
            </w:pPr>
            <w:r>
              <w:rPr>
                <w:rFonts w:ascii="Times New Roman" w:hAnsi="Times New Roman" w:cs="Times New Roman"/>
                <w:sz w:val="24"/>
              </w:rPr>
              <w:t>Prostate Cancer</w:t>
            </w:r>
          </w:p>
        </w:tc>
        <w:tc>
          <w:tcPr>
            <w:tcW w:w="0" w:type="auto"/>
            <w:tcBorders>
              <w:top w:val="nil"/>
              <w:left w:val="nil"/>
              <w:bottom w:val="nil"/>
              <w:right w:val="nil"/>
            </w:tcBorders>
            <w:tcMar>
              <w:top w:w="60" w:type="dxa"/>
              <w:left w:w="120" w:type="dxa"/>
              <w:bottom w:w="30" w:type="dxa"/>
              <w:right w:w="120" w:type="dxa"/>
            </w:tcMar>
            <w:vAlign w:val="center"/>
          </w:tcPr>
          <w:p w14:paraId="654548FE">
            <w:pPr>
              <w:snapToGrid w:val="0"/>
              <w:jc w:val="left"/>
              <w:rPr>
                <w:rFonts w:ascii="Times New Roman" w:hAnsi="Times New Roman" w:cs="Times New Roman"/>
                <w:sz w:val="24"/>
              </w:rPr>
            </w:pPr>
            <w:r>
              <w:rPr>
                <w:rFonts w:ascii="Times New Roman" w:hAnsi="Times New Roman" w:cs="Times New Roman"/>
                <w:sz w:val="24"/>
              </w:rPr>
              <w:t>NAPRT deficiency; SIRT4 downregulation</w:t>
            </w:r>
          </w:p>
        </w:tc>
        <w:tc>
          <w:tcPr>
            <w:tcW w:w="3089" w:type="dxa"/>
            <w:tcBorders>
              <w:top w:val="nil"/>
              <w:left w:val="nil"/>
              <w:bottom w:val="nil"/>
              <w:right w:val="nil"/>
            </w:tcBorders>
            <w:tcMar>
              <w:top w:w="60" w:type="dxa"/>
              <w:left w:w="120" w:type="dxa"/>
              <w:bottom w:w="30" w:type="dxa"/>
              <w:right w:w="120" w:type="dxa"/>
            </w:tcMar>
            <w:vAlign w:val="center"/>
          </w:tcPr>
          <w:p w14:paraId="2E0E3747">
            <w:pPr>
              <w:snapToGrid w:val="0"/>
              <w:jc w:val="left"/>
              <w:rPr>
                <w:rFonts w:ascii="Times New Roman" w:hAnsi="Times New Roman" w:cs="Times New Roman"/>
                <w:sz w:val="24"/>
              </w:rPr>
            </w:pPr>
            <w:r>
              <w:rPr>
                <w:rFonts w:ascii="Times New Roman" w:hAnsi="Times New Roman" w:cs="Times New Roman"/>
                <w:sz w:val="24"/>
              </w:rPr>
              <w:t>NAMPT pathway dependence; glutamine metabolism; metastasis</w:t>
            </w:r>
          </w:p>
        </w:tc>
        <w:tc>
          <w:tcPr>
            <w:tcW w:w="2247" w:type="dxa"/>
            <w:tcBorders>
              <w:top w:val="nil"/>
              <w:left w:val="nil"/>
              <w:bottom w:val="nil"/>
              <w:right w:val="nil"/>
            </w:tcBorders>
            <w:tcMar>
              <w:top w:w="60" w:type="dxa"/>
              <w:left w:w="120" w:type="dxa"/>
              <w:bottom w:w="30" w:type="dxa"/>
              <w:right w:w="120" w:type="dxa"/>
            </w:tcMar>
            <w:vAlign w:val="center"/>
          </w:tcPr>
          <w:p w14:paraId="726B740F">
            <w:pPr>
              <w:snapToGrid w:val="0"/>
              <w:jc w:val="left"/>
              <w:rPr>
                <w:rFonts w:ascii="Times New Roman" w:hAnsi="Times New Roman" w:cs="Times New Roman"/>
                <w:sz w:val="24"/>
              </w:rPr>
            </w:pPr>
            <w:r>
              <w:rPr>
                <w:rFonts w:ascii="Times New Roman" w:hAnsi="Times New Roman" w:cs="Times New Roman"/>
                <w:sz w:val="24"/>
              </w:rPr>
              <w:t>NAMPT, NNMT</w:t>
            </w:r>
          </w:p>
        </w:tc>
        <w:tc>
          <w:tcPr>
            <w:tcW w:w="0" w:type="auto"/>
            <w:tcBorders>
              <w:top w:val="nil"/>
              <w:left w:val="nil"/>
              <w:bottom w:val="nil"/>
              <w:right w:val="nil"/>
            </w:tcBorders>
            <w:tcMar>
              <w:top w:w="60" w:type="dxa"/>
              <w:left w:w="120" w:type="dxa"/>
              <w:bottom w:w="30" w:type="dxa"/>
              <w:right w:w="120" w:type="dxa"/>
            </w:tcMar>
            <w:vAlign w:val="center"/>
          </w:tcPr>
          <w:p w14:paraId="1F50586A">
            <w:pPr>
              <w:snapToGrid w:val="0"/>
              <w:jc w:val="left"/>
              <w:rPr>
                <w:rFonts w:ascii="Times New Roman" w:hAnsi="Times New Roman" w:cs="Times New Roman"/>
                <w:sz w:val="24"/>
              </w:rPr>
            </w:pPr>
            <w:r>
              <w:rPr>
                <w:rFonts w:ascii="Times New Roman" w:hAnsi="Times New Roman" w:cs="Times New Roman"/>
                <w:sz w:val="24"/>
              </w:rPr>
              <w:t>22Rv1 cells, CRPC-SCL mice, clinical samples</w:t>
            </w:r>
          </w:p>
        </w:tc>
        <w:tc>
          <w:tcPr>
            <w:tcW w:w="1283" w:type="dxa"/>
            <w:tcBorders>
              <w:top w:val="nil"/>
              <w:left w:val="nil"/>
              <w:bottom w:val="nil"/>
              <w:right w:val="nil"/>
            </w:tcBorders>
            <w:tcMar>
              <w:top w:w="60" w:type="dxa"/>
              <w:left w:w="120" w:type="dxa"/>
              <w:bottom w:w="30" w:type="dxa"/>
              <w:right w:w="120" w:type="dxa"/>
            </w:tcMar>
            <w:vAlign w:val="center"/>
          </w:tcPr>
          <w:p w14:paraId="685CA2D0">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edx3XnFp","properties":{"formattedCitation":"(92,93)","plainCitation":"(92,93)","noteIndex":0},"citationItems":[{"id":1611,"uris":["http://zotero.org/users/local/q5q5OWm1/items/DE2XFWMQ","http://zotero.org/users/20141135/items/DE2XFWMQ"],"itemData":{"id":1611,"type":"article-journal","abstract":"BACKGROUND: Metastatic prostate cancers are primarily treated by therapies targeting the androgen/androgen receptor (AR) signaling pathways. Despite the initial success, treatment resistance is almost universal, leading to disease progression and patient mortality. Currently, the molecular mechanism and vulnerability of treatment-resistant prostate cancers are poorly understood. These knowledge gaps are major obstacles in improving treatment and patient survival. Recently, we used the single-cell approach to establish a new anti-androgen/AR resistant cell model, in which tumor cells had an AR-low phenotype, expressing low levels of AR and AR-target genes, and were resistant to androgen-deprivation (ADT) and enzalutamide in vitro and in vivo.\nMETHODS: We determined the transcriptome of the treatment-resistant AR-low cells with bulk RNA-Seq, qRT-PCR, and chromatin immunoprecipitation (ChIP)-qPCR. We identified a metabolic vulnerability of the resistant cells with siRNA, plasmid-based overexpression and metabolic assays. We next determined whether the vulnerability can be exploited by small molecule inhibitors to enhance enzalutamide with proliferation and colony formation assays and Incucyte-based live cell imaging. We also determined the clinical relevance of the vulnerability with the prostate cancer TCGA data set.\nRESULTS: The AR-low treatment resistant tumor cells had significantly different transcriptomes from the treatment-sensitive counterparts, notably represented by the EMT-high expression phenotype. The resistant cells were deficient in the expression of NAPRT, a rate determining enzyme in nicotinamide adenine dinucleotide (NAD+) biosynthesis, causing the resistant cells to be vulnerable to NAD+ biosynthesis inhibitors. Importantly, this vulnerability can be exploited to enhance enzalutamide efficacy in the castration sensitive setting as NAPRT-low was phenotypically associated with EMT-high and AR-low in subpopulations of tumor cells and patient samples.\nCONCLUSION: Our newly established treatment-resistant cell model has the AR-low/EMT-high phenotype, which is clinically associated with enzalutamide resistance in patients. NAPRT-deficiency (NAPRT-low) can be a novel vulnerability associated with the AR-low/EMT-high phenotype and thus can be targeted by NAD+ inhibitors to improve enzalutamide efficacy.","container-title":"The Prostate","DOI":"10.1002/pros.70100","ISSN":"1097-0045","journalAbbreviation":"Prostate","language":"eng","PMID":"41366824","source":"PubMed","title":"Prostate Cancer Cells With the AR-Low and EMT-High Phenotype Are Vulnerable to NAD+ Synthesis Inhibitors","author":[{"family":"Ko","given":"Hyun-Kyung"},{"family":"Foertsch","given":"Rebecca L."},{"family":"Shi","given":"Kasen"},{"family":"Pittsenbarger","given":"Janét"},{"family":"Xue","given":"Changhui"},{"family":"Shi","given":"Kaiyo"},{"family":"Geng","given":"Hao"},{"family":"Gao","given":"Lina"},{"family":"Qian","given":"David Z."}],"issued":{"date-parts":[["2025",12,9]]}},"label":"page"},{"id":1632,"uris":["http://zotero.org/users/local/q5q5OWm1/items/ZGH2LFPW","http://zotero.org/users/20141135/items/ZGH2LFPW"],"itemData":{"id":1632,"type":"article-journal","abstract":"Localized in the mitochondria, SIRT4 is a nicotinamide adenine dinucleotide (NAD +) -dependent adenosine diphosphate (ADP) -ribosyltransferase and is one of the least characterized members of the sirtuin family. Although it is well known that it shows deacetylase activity for energy metabolism, little is understood about its function in tumorigenesis. Recent research suggests that SIRT4 may work as both a tumor suppressor gene and an oncogene. However, the clinical significance of SIRT4 in prostate cancer remains unknown. In this study, we evaluated SIRT4 protein levels in cancerous prostate tissue and corresponding non-tumor prostate tissue via immunohistochemical staining on a tissue microarray including tissues from 89 prostate cancer patients. The association between SIRT4 expression and Gleason score was also determined. Further, shSIRT4 or stable prostate cancer cell lines (22RV1) overexpressing SIRT4 were constructed via lentiviral infection. Using Cell-Counting Kit-8 (CCK-8) assay, wound healing assay, migration, and invasion and apoptosis assays, the effects of SIRT4 on the migration, invasion ability, and proliferation of prostate cancer cells were investigated. We also determined the effect of SIRT4 on glutamine metabolism in 22RV1 cells. We found the protein levels of SIRT4 in prostate cancer tissues were significantly lower than those in their non-neoplastic tissue counterparts (P &lt; 0.01); a lower SIRT4 level was also significantly associated with a higher Gleason score (P &lt; 0.01). SIRT4 suppressed the migration, invasion capabilities, and proliferation of prostate cancer cells and induced cellular apoptosis. Furthermore, the invasion and migration of 22RV1 cells were mechanistically inhibited by SIRT4 via glutamine metabolism inhibition. In conclusion, the present study's findings showed that SIRT4 protein levels are significantly associated with the Gleason score in patients with prostate cancer, and SIRT4 exerts a tumor-suppressive effect on prostate cancer cells by inhibiting glutamine metabolism. Thus, SIRT4 may serve as a potential novel therapeutic target for prostate cancer.","container-title":"Scientific Reports","DOI":"10.1038/s41598-022-16610-8","ISSN":"2045-2322","issue":"1","journalAbbreviation":"Sci Rep","language":"eng","page":"12208","PMID":"35842463","PMCID":"PMC9288510","source":"PubMed","title":"SIRT4 functions as a tumor suppressor during prostate cancer by inducing apoptosis and inhibiting glutamine metabolism","volume":"12","author":[{"family":"Cai","given":"Guohao"},{"family":"Ge","given":"Zhuhui"},{"family":"Xu","given":"Yunqiu"},{"family":"Cai","given":"Liangliang"},{"family":"Sun","given":"Pingliang"},{"family":"Huang","given":"Guoyu"}],"issued":{"date-parts":[["2022",7,16]]}},"label":"page"}],"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92,93)</w:t>
            </w:r>
            <w:r>
              <w:rPr>
                <w:rFonts w:ascii="Times New Roman" w:hAnsi="Times New Roman" w:cs="Times New Roman"/>
                <w:sz w:val="24"/>
              </w:rPr>
              <w:fldChar w:fldCharType="end"/>
            </w:r>
          </w:p>
        </w:tc>
      </w:tr>
      <w:tr w14:paraId="7D8A3BB4">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36CE1157">
            <w:pPr>
              <w:snapToGrid w:val="0"/>
              <w:jc w:val="center"/>
              <w:rPr>
                <w:rFonts w:ascii="Times New Roman" w:hAnsi="Times New Roman" w:cs="Times New Roman"/>
                <w:sz w:val="24"/>
              </w:rPr>
            </w:pPr>
            <w:r>
              <w:rPr>
                <w:rFonts w:ascii="Times New Roman" w:hAnsi="Times New Roman" w:cs="Times New Roman"/>
                <w:sz w:val="24"/>
              </w:rPr>
              <w:t>Multiple Myeloma</w:t>
            </w:r>
          </w:p>
        </w:tc>
        <w:tc>
          <w:tcPr>
            <w:tcW w:w="0" w:type="auto"/>
            <w:tcBorders>
              <w:top w:val="nil"/>
              <w:left w:val="nil"/>
              <w:bottom w:val="nil"/>
              <w:right w:val="nil"/>
            </w:tcBorders>
            <w:tcMar>
              <w:top w:w="60" w:type="dxa"/>
              <w:left w:w="120" w:type="dxa"/>
              <w:bottom w:w="30" w:type="dxa"/>
              <w:right w:w="120" w:type="dxa"/>
            </w:tcMar>
            <w:vAlign w:val="center"/>
          </w:tcPr>
          <w:p w14:paraId="1A7BF9E5">
            <w:pPr>
              <w:snapToGrid w:val="0"/>
              <w:jc w:val="left"/>
              <w:rPr>
                <w:rFonts w:ascii="Times New Roman" w:hAnsi="Times New Roman" w:cs="Times New Roman"/>
                <w:sz w:val="24"/>
              </w:rPr>
            </w:pPr>
            <w:r>
              <w:rPr>
                <w:rFonts w:ascii="Times New Roman" w:hAnsi="Times New Roman" w:cs="Times New Roman"/>
                <w:sz w:val="24"/>
              </w:rPr>
              <w:t>Macrophage NAMPT overexpression; high CD38</w:t>
            </w:r>
          </w:p>
        </w:tc>
        <w:tc>
          <w:tcPr>
            <w:tcW w:w="3089" w:type="dxa"/>
            <w:tcBorders>
              <w:top w:val="nil"/>
              <w:left w:val="nil"/>
              <w:bottom w:val="nil"/>
              <w:right w:val="nil"/>
            </w:tcBorders>
            <w:tcMar>
              <w:top w:w="60" w:type="dxa"/>
              <w:left w:w="120" w:type="dxa"/>
              <w:bottom w:w="30" w:type="dxa"/>
              <w:right w:w="120" w:type="dxa"/>
            </w:tcMar>
            <w:vAlign w:val="center"/>
          </w:tcPr>
          <w:p w14:paraId="212E7E04">
            <w:pPr>
              <w:snapToGrid w:val="0"/>
              <w:jc w:val="left"/>
              <w:rPr>
                <w:rFonts w:ascii="Times New Roman" w:hAnsi="Times New Roman" w:cs="Times New Roman"/>
                <w:sz w:val="24"/>
              </w:rPr>
            </w:pPr>
            <w:r>
              <w:rPr>
                <w:rFonts w:ascii="Times New Roman" w:hAnsi="Times New Roman" w:cs="Times New Roman"/>
                <w:sz w:val="24"/>
              </w:rPr>
              <w:t>Immunosuppression; chemoresistance; NAD⁺ depletion</w:t>
            </w:r>
          </w:p>
        </w:tc>
        <w:tc>
          <w:tcPr>
            <w:tcW w:w="2247" w:type="dxa"/>
            <w:tcBorders>
              <w:top w:val="nil"/>
              <w:left w:val="nil"/>
              <w:bottom w:val="nil"/>
              <w:right w:val="nil"/>
            </w:tcBorders>
            <w:tcMar>
              <w:top w:w="60" w:type="dxa"/>
              <w:left w:w="120" w:type="dxa"/>
              <w:bottom w:w="30" w:type="dxa"/>
              <w:right w:w="120" w:type="dxa"/>
            </w:tcMar>
            <w:vAlign w:val="center"/>
          </w:tcPr>
          <w:p w14:paraId="0FA51F4C">
            <w:pPr>
              <w:snapToGrid w:val="0"/>
              <w:jc w:val="left"/>
              <w:rPr>
                <w:rFonts w:ascii="Times New Roman" w:hAnsi="Times New Roman" w:cs="Times New Roman"/>
                <w:sz w:val="24"/>
              </w:rPr>
            </w:pPr>
            <w:r>
              <w:rPr>
                <w:rFonts w:ascii="Times New Roman" w:hAnsi="Times New Roman" w:cs="Times New Roman"/>
                <w:sz w:val="24"/>
              </w:rPr>
              <w:t>NAMPT, CD38</w:t>
            </w:r>
          </w:p>
        </w:tc>
        <w:tc>
          <w:tcPr>
            <w:tcW w:w="0" w:type="auto"/>
            <w:tcBorders>
              <w:top w:val="nil"/>
              <w:left w:val="nil"/>
              <w:bottom w:val="nil"/>
              <w:right w:val="nil"/>
            </w:tcBorders>
            <w:tcMar>
              <w:top w:w="60" w:type="dxa"/>
              <w:left w:w="120" w:type="dxa"/>
              <w:bottom w:w="30" w:type="dxa"/>
              <w:right w:w="120" w:type="dxa"/>
            </w:tcMar>
            <w:vAlign w:val="center"/>
          </w:tcPr>
          <w:p w14:paraId="4CAE50CB">
            <w:pPr>
              <w:snapToGrid w:val="0"/>
              <w:jc w:val="left"/>
              <w:rPr>
                <w:rFonts w:ascii="Times New Roman" w:hAnsi="Times New Roman" w:cs="Times New Roman"/>
                <w:sz w:val="24"/>
              </w:rPr>
            </w:pPr>
            <w:r>
              <w:rPr>
                <w:rFonts w:ascii="Times New Roman" w:hAnsi="Times New Roman" w:cs="Times New Roman"/>
                <w:sz w:val="24"/>
              </w:rPr>
              <w:t>Macrophages, MM cells, scRNA-seq</w:t>
            </w:r>
          </w:p>
        </w:tc>
        <w:tc>
          <w:tcPr>
            <w:tcW w:w="1283" w:type="dxa"/>
            <w:tcBorders>
              <w:top w:val="nil"/>
              <w:left w:val="nil"/>
              <w:bottom w:val="nil"/>
              <w:right w:val="nil"/>
            </w:tcBorders>
            <w:tcMar>
              <w:top w:w="60" w:type="dxa"/>
              <w:left w:w="120" w:type="dxa"/>
              <w:bottom w:w="30" w:type="dxa"/>
              <w:right w:w="120" w:type="dxa"/>
            </w:tcMar>
            <w:vAlign w:val="center"/>
          </w:tcPr>
          <w:p w14:paraId="565E5FB3">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ITXgXMmF","properties":{"formattedCitation":"(92,94,95)","plainCitation":"(92,94,95)","noteIndex":0},"citationItems":[{"id":1611,"uris":["http://zotero.org/users/local/q5q5OWm1/items/DE2XFWMQ","http://zotero.org/users/20141135/items/DE2XFWMQ"],"itemData":{"id":1611,"type":"article-journal","abstract":"BACKGROUND: Metastatic prostate cancers are primarily treated by therapies targeting the androgen/androgen receptor (AR) signaling pathways. Despite the initial success, treatment resistance is almost universal, leading to disease progression and patient mortality. Currently, the molecular mechanism and vulnerability of treatment-resistant prostate cancers are poorly understood. These knowledge gaps are major obstacles in improving treatment and patient survival. Recently, we used the single-cell approach to establish a new anti-androgen/AR resistant cell model, in which tumor cells had an AR-low phenotype, expressing low levels of AR and AR-target genes, and were resistant to androgen-deprivation (ADT) and enzalutamide in vitro and in vivo.\nMETHODS: We determined the transcriptome of the treatment-resistant AR-low cells with bulk RNA-Seq, qRT-PCR, and chromatin immunoprecipitation (ChIP)-qPCR. We identified a metabolic vulnerability of the resistant cells with siRNA, plasmid-based overexpression and metabolic assays. We next determined whether the vulnerability can be exploited by small molecule inhibitors to enhance enzalutamide with proliferation and colony formation assays and Incucyte-based live cell imaging. We also determined the clinical relevance of the vulnerability with the prostate cancer TCGA data set.\nRESULTS: The AR-low treatment resistant tumor cells had significantly different transcriptomes from the treatment-sensitive counterparts, notably represented by the EMT-high expression phenotype. The resistant cells were deficient in the expression of NAPRT, a rate determining enzyme in nicotinamide adenine dinucleotide (NAD+) biosynthesis, causing the resistant cells to be vulnerable to NAD+ biosynthesis inhibitors. Importantly, this vulnerability can be exploited to enhance enzalutamide efficacy in the castration sensitive setting as NAPRT-low was phenotypically associated with EMT-high and AR-low in subpopulations of tumor cells and patient samples.\nCONCLUSION: Our newly established treatment-resistant cell model has the AR-low/EMT-high phenotype, which is clinically associated with enzalutamide resistance in patients. NAPRT-deficiency (NAPRT-low) can be a novel vulnerability associated with the AR-low/EMT-high phenotype and thus can be targeted by NAD+ inhibitors to improve enzalutamide efficacy.","container-title":"The Prostate","DOI":"10.1002/pros.70100","ISSN":"1097-0045","journalAbbreviation":"Prostate","language":"eng","PMID":"41366824","source":"PubMed","title":"Prostate Cancer Cells With the AR-Low and EMT-High Phenotype Are Vulnerable to NAD+ Synthesis Inhibitors","author":[{"family":"Ko","given":"Hyun-Kyung"},{"family":"Foertsch","given":"Rebecca L."},{"family":"Shi","given":"Kasen"},{"family":"Pittsenbarger","given":"Janét"},{"family":"Xue","given":"Changhui"},{"family":"Shi","given":"Kaiyo"},{"family":"Geng","given":"Hao"},{"family":"Gao","given":"Lina"},{"family":"Qian","given":"David Z."}],"issued":{"date-parts":[["2025",12,9]]}},"label":"page"},{"id":1639,"uris":["http://zotero.org/users/local/q5q5OWm1/items/76Q59UGN","http://zotero.org/users/20141135/items/76Q59UGN"],"itemData":{"id":1639,"type":"article-journal","ISSN":"0006-4971","publisher":"American Society of Hematology Washington, DC","title":"NAMPT in macrophages promotes multiple myeloma drug resistance through mitochondrial metabolic reprogramming and modulates immunosuppression via the SIRT1/STAT3/SPP1 axis.","author":[{"family":"Yao","given":"Shunnan"},{"family":"Xiao","given":"Gang"},{"family":"Huang","given":"Xi"},{"family":"Shen","given":"Qiqi"},{"family":"Chen","given":"Haoguang"},{"family":"Zhu","given":"Chunting"},{"family":"Jin","given":"Shengchun"},{"family":"Zhang","given":"Enfan"},{"family":"Cai","given":"Zhen"}],"issued":{"date-parts":[["2025"]]}},"label":"page"},{"id":1640,"uris":["http://zotero.org/users/local/q5q5OWm1/items/B3UIM6XK","http://zotero.org/users/20141135/items/B3UIM6XK"],"itemData":{"id":1640,"type":"article-journal","abstract":"Cancer cells fuel growth and energy demands by increasing their NAD+ biosynthesis dependency, which therefore represents an exploitable vulnerability for anti-cancer strategies. CD38 is a NAD+-degrading enzyme that has become crucial for anti-MM therapies since anti-CD38 monoclonal antibodies represent the backbone for treatment of newly diagnosed and relapsed multiple myeloma patients. Nevertheless, further steps are needed to enable a full exploitation of these strategies, including deeper insights of the mechanisms by which CD38 promotes tumorigenesis and its metabolic additions that could be selectively targeted by therapeutic strategies. Here, we present evidence that CD38 upregulation produces a pervasive intracellular-NAD+ depletion, which impairs mitochondrial fitness and enhances oxidative stress; as result, genetic or pharmacologic approaches that aim to modify CD38 surface-level prime MM cells to NAD+-lowering agents. The molecular mechanism underlying this event is an alteration in mitochondrial dynamics, which decreases mitochondria efficiency and triggers energetic remodeling. Overall, we found that CD38 handling represents an innovative strategy to improve the outcomes of NAD+-lowering agents and provides the rationale for testing these very promising agents in clinical studies involving MM patients.","container-title":"Antioxidants (Basel, Switzerland)","DOI":"10.3390/antiox12020494","ISSN":"2076-3921","issue":"2","journalAbbreviation":"Antioxidants (Basel)","language":"eng","page":"494","PMID":"36830052","PMCID":"PMC9952390","source":"PubMed","title":"CD38-Induced Metabolic Dysfunction Primes Multiple Myeloma Cells for NAD+-Lowering Agents","volume":"12","author":[{"family":"Becherini","given":"Pamela"},{"family":"Soncini","given":"Debora"},{"family":"Ravera","given":"Silvia"},{"family":"Gelli","given":"Elisa"},{"family":"Martinuzzi","given":"Claudia"},{"family":"Giorgetti","given":"Giulia"},{"family":"Cagnetta","given":"Antonia"},{"family":"Guolo","given":"Fabio"},{"family":"Ivaldi","given":"Federico"},{"family":"Miglino","given":"Maurizio"},{"family":"Aquino","given":"Sara"},{"family":"Todoerti","given":"Katia"},{"family":"Neri","given":"Antonino"},{"family":"Benzi","given":"Andrea"},{"family":"Passalacqua","given":"Mario"},{"family":"Nencioni","given":"Alessio"},{"family":"Perrotta","given":"Ida"},{"family":"Gallo Cantafio","given":"Maria Eugenia"},{"family":"Amodio","given":"Nicola"},{"family":"De Flora","given":"Antonio"},{"family":"Bruzzone","given":"Santina"},{"family":"Lemoli","given":"Roberto M."},{"family":"Cea","given":"Michele"}],"issued":{"date-parts":[["2023",2,15]]}},"label":"page"}],"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92,94,95)</w:t>
            </w:r>
            <w:r>
              <w:rPr>
                <w:rFonts w:ascii="Times New Roman" w:hAnsi="Times New Roman" w:cs="Times New Roman"/>
                <w:sz w:val="24"/>
              </w:rPr>
              <w:fldChar w:fldCharType="end"/>
            </w:r>
          </w:p>
        </w:tc>
      </w:tr>
      <w:tr w14:paraId="1BB85678">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3B2154E3">
            <w:pPr>
              <w:snapToGrid w:val="0"/>
              <w:jc w:val="center"/>
              <w:rPr>
                <w:rFonts w:ascii="Times New Roman" w:hAnsi="Times New Roman" w:cs="Times New Roman"/>
                <w:sz w:val="24"/>
              </w:rPr>
            </w:pPr>
            <w:r>
              <w:rPr>
                <w:rFonts w:ascii="Times New Roman" w:hAnsi="Times New Roman" w:cs="Times New Roman"/>
                <w:sz w:val="24"/>
              </w:rPr>
              <w:t>Pancreatic Cancer</w:t>
            </w:r>
          </w:p>
        </w:tc>
        <w:tc>
          <w:tcPr>
            <w:tcW w:w="0" w:type="auto"/>
            <w:tcBorders>
              <w:top w:val="nil"/>
              <w:left w:val="nil"/>
              <w:bottom w:val="nil"/>
              <w:right w:val="nil"/>
            </w:tcBorders>
            <w:tcMar>
              <w:top w:w="60" w:type="dxa"/>
              <w:left w:w="120" w:type="dxa"/>
              <w:bottom w:w="30" w:type="dxa"/>
              <w:right w:w="120" w:type="dxa"/>
            </w:tcMar>
            <w:vAlign w:val="center"/>
          </w:tcPr>
          <w:p w14:paraId="08C262E8">
            <w:pPr>
              <w:snapToGrid w:val="0"/>
              <w:jc w:val="left"/>
              <w:rPr>
                <w:rFonts w:ascii="Times New Roman" w:hAnsi="Times New Roman" w:cs="Times New Roman"/>
                <w:sz w:val="24"/>
              </w:rPr>
            </w:pPr>
            <w:r>
              <w:rPr>
                <w:rFonts w:ascii="Times New Roman" w:hAnsi="Times New Roman" w:cs="Times New Roman"/>
                <w:sz w:val="24"/>
              </w:rPr>
              <w:t>BICC1/IDO1 upregulation; CtBP overactivation</w:t>
            </w:r>
          </w:p>
        </w:tc>
        <w:tc>
          <w:tcPr>
            <w:tcW w:w="3089" w:type="dxa"/>
            <w:tcBorders>
              <w:top w:val="nil"/>
              <w:left w:val="nil"/>
              <w:bottom w:val="nil"/>
              <w:right w:val="nil"/>
            </w:tcBorders>
            <w:tcMar>
              <w:top w:w="60" w:type="dxa"/>
              <w:left w:w="120" w:type="dxa"/>
              <w:bottom w:w="30" w:type="dxa"/>
              <w:right w:w="120" w:type="dxa"/>
            </w:tcMar>
            <w:vAlign w:val="center"/>
          </w:tcPr>
          <w:p w14:paraId="24591AFA">
            <w:pPr>
              <w:snapToGrid w:val="0"/>
              <w:jc w:val="left"/>
              <w:rPr>
                <w:rFonts w:ascii="Times New Roman" w:hAnsi="Times New Roman" w:cs="Times New Roman"/>
                <w:sz w:val="24"/>
              </w:rPr>
            </w:pPr>
            <w:r>
              <w:rPr>
                <w:rFonts w:ascii="Times New Roman" w:hAnsi="Times New Roman" w:cs="Times New Roman"/>
                <w:sz w:val="24"/>
              </w:rPr>
              <w:t>NAD⁺ synthesis; stemness; transcription regulation</w:t>
            </w:r>
          </w:p>
        </w:tc>
        <w:tc>
          <w:tcPr>
            <w:tcW w:w="2247" w:type="dxa"/>
            <w:tcBorders>
              <w:top w:val="nil"/>
              <w:left w:val="nil"/>
              <w:bottom w:val="nil"/>
              <w:right w:val="nil"/>
            </w:tcBorders>
            <w:tcMar>
              <w:top w:w="60" w:type="dxa"/>
              <w:left w:w="120" w:type="dxa"/>
              <w:bottom w:w="30" w:type="dxa"/>
              <w:right w:w="120" w:type="dxa"/>
            </w:tcMar>
            <w:vAlign w:val="center"/>
          </w:tcPr>
          <w:p w14:paraId="096CA13F">
            <w:pPr>
              <w:snapToGrid w:val="0"/>
              <w:jc w:val="left"/>
              <w:rPr>
                <w:rFonts w:ascii="Times New Roman" w:hAnsi="Times New Roman" w:cs="Times New Roman"/>
                <w:sz w:val="24"/>
              </w:rPr>
            </w:pPr>
            <w:r>
              <w:rPr>
                <w:rFonts w:ascii="Times New Roman" w:hAnsi="Times New Roman" w:cs="Times New Roman"/>
                <w:sz w:val="24"/>
              </w:rPr>
              <w:t>NAMPT, CtBP, IDO1</w:t>
            </w:r>
          </w:p>
        </w:tc>
        <w:tc>
          <w:tcPr>
            <w:tcW w:w="0" w:type="auto"/>
            <w:tcBorders>
              <w:top w:val="nil"/>
              <w:left w:val="nil"/>
              <w:bottom w:val="nil"/>
              <w:right w:val="nil"/>
            </w:tcBorders>
            <w:tcMar>
              <w:top w:w="60" w:type="dxa"/>
              <w:left w:w="120" w:type="dxa"/>
              <w:bottom w:w="30" w:type="dxa"/>
              <w:right w:w="120" w:type="dxa"/>
            </w:tcMar>
            <w:vAlign w:val="center"/>
          </w:tcPr>
          <w:p w14:paraId="277298BF">
            <w:pPr>
              <w:snapToGrid w:val="0"/>
              <w:jc w:val="left"/>
              <w:rPr>
                <w:rFonts w:ascii="Times New Roman" w:hAnsi="Times New Roman" w:cs="Times New Roman"/>
                <w:sz w:val="24"/>
              </w:rPr>
            </w:pPr>
            <w:r>
              <w:rPr>
                <w:rFonts w:ascii="Times New Roman" w:hAnsi="Times New Roman" w:cs="Times New Roman"/>
                <w:sz w:val="24"/>
              </w:rPr>
              <w:t>PDAC cells, xenografts, organoids</w:t>
            </w:r>
          </w:p>
        </w:tc>
        <w:tc>
          <w:tcPr>
            <w:tcW w:w="1283" w:type="dxa"/>
            <w:tcBorders>
              <w:top w:val="nil"/>
              <w:left w:val="nil"/>
              <w:bottom w:val="nil"/>
              <w:right w:val="nil"/>
            </w:tcBorders>
            <w:tcMar>
              <w:top w:w="60" w:type="dxa"/>
              <w:left w:w="120" w:type="dxa"/>
              <w:bottom w:w="30" w:type="dxa"/>
              <w:right w:w="120" w:type="dxa"/>
            </w:tcMar>
            <w:vAlign w:val="center"/>
          </w:tcPr>
          <w:p w14:paraId="725AAD54">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5QSRZaEy","properties":{"formattedCitation":"(67,93,96)","plainCitation":"(67,93,96)","noteIndex":0},"citationItems":[{"id":1615,"uris":["http://zotero.org/users/local/q5q5OWm1/items/GW9Q6L7S","http://zotero.org/users/20141135/items/GW9Q6L7S"],"itemData":{"id":1615,"type":"article-journal","abstract":"Cancer therapies targeting metabolic derangements unique to cancer cells are emerging as a key strategy to address refractory solid tumors such as pancreatic ductal adenocarcinomas (PDAC) that exhibit resistance to extreme nutrient deprivation in the tumor microenvironment. Nicotinamide adenine dinucleotide (NAD) participates in multiple metabolic pathways and nicotinamide phosphoribosyl transferase (NAMPT) is one of the key intracellular enzymes that facilitate the synthesis of NAD. C-terminal binding proteins 1 and 2 (CtBP) are paralogous NAD-dependent oncogenic transcription factors and dehydrogenases that nucleate an epigenetic complex regulating a cohort of genes responsible for cancer proliferation and metastasis. As adequate intracellular NAD is required for CtBP to oligomerize and execute its oncogenic transcriptional coregulatory activities, we hypothesized that NAD depletion would synergize with CtBP inhibition, improving cell inhibitory efficacy. Indeed, depletion of cellular NAD via the NAMPT inhibitor GMX1778 enhanced growth inhibition induced by either RNAi-mediated CtBP1/2 knockdown or the CtBP dehydrogenase inhibitor 4-chlorophenyl-2-hydroxyimino propanoic acid as much as 10-fold in PDAC cells, while untransformed pancreatic ductal cells were unaffected. The growth inhibitory effects of the NAMPT/CtBP inhibitor combination correlated pharmacodynamically with on-target disruption of CtBP1/2 dimerization, CtBP2 interaction with the CoREST epigenetic regulator, and transcriptional activation of the oncogenic target gene TIAM1. Moreover, this same therapeutic combination strongly attenuated growth of PDAC cell line xenografts in immunodeficient mice, with no observable toxicity. Collectively, our data demonstrate that targeting CtBP in combination with NAD depletion represents a promising therapeutic strategy for PDAC.\nSIGNIFICANCE: Effective precision therapies are lacking in PDAC. We demonstrate that simultaneous inhibition of NAD metabolism and the oncoprotein CtBP is potently effective at blocking growth of both PDAC cells in culture and human PDAC-derived tumors in mice and should be explored further as a potential therapy for patients with PDAC.","container-title":"Cancer Research Communications","DOI":"10.1158/2767-9764.CRC-22-0521","ISSN":"2767-9764","issue":"10","journalAbbreviation":"Cancer Res Commun","language":"eng","page":"2003-2013","PMID":"37707363","PMCID":"PMC10549224","source":"PubMed","title":"Combined Targeting of NAD Biosynthesis and the NAD-dependent Transcription Factor C-terminal Binding Protein as a Promising Novel Therapy for Pancreatic Cancer","volume":"3","author":[{"family":"Dcona","given":"M. Michael"},{"family":"Chougoni","given":"Kranthi Kumar"},{"family":"Dcona","given":"Diana T."},{"family":"West","given":"Jacqueline L."},{"family":"Singh","given":"Sahib J."},{"family":"Ellis","given":"Keith C."},{"family":"Grossman","given":"Steven R."}],"issued":{"date-parts":[["2023",10,4]]}},"label":"page"},{"id":1632,"uris":["http://zotero.org/users/local/q5q5OWm1/items/ZGH2LFPW","http://zotero.org/users/20141135/items/ZGH2LFPW"],"itemData":{"id":1632,"type":"article-journal","abstract":"Localized in the mitochondria, SIRT4 is a nicotinamide adenine dinucleotide (NAD +) -dependent adenosine diphosphate (ADP) -ribosyltransferase and is one of the least characterized members of the sirtuin family. Although it is well known that it shows deacetylase activity for energy metabolism, little is understood about its function in tumorigenesis. Recent research suggests that SIRT4 may work as both a tumor suppressor gene and an oncogene. However, the clinical significance of SIRT4 in prostate cancer remains unknown. In this study, we evaluated SIRT4 protein levels in cancerous prostate tissue and corresponding non-tumor prostate tissue via immunohistochemical staining on a tissue microarray including tissues from 89 prostate cancer patients. The association between SIRT4 expression and Gleason score was also determined. Further, shSIRT4 or stable prostate cancer cell lines (22RV1) overexpressing SIRT4 were constructed via lentiviral infection. Using Cell-Counting Kit-8 (CCK-8) assay, wound healing assay, migration, and invasion and apoptosis assays, the effects of SIRT4 on the migration, invasion ability, and proliferation of prostate cancer cells were investigated. We also determined the effect of SIRT4 on glutamine metabolism in 22RV1 cells. We found the protein levels of SIRT4 in prostate cancer tissues were significantly lower than those in their non-neoplastic tissue counterparts (P &lt; 0.01); a lower SIRT4 level was also significantly associated with a higher Gleason score (P &lt; 0.01). SIRT4 suppressed the migration, invasion capabilities, and proliferation of prostate cancer cells and induced cellular apoptosis. Furthermore, the invasion and migration of 22RV1 cells were mechanistically inhibited by SIRT4 via glutamine metabolism inhibition. In conclusion, the present study's findings showed that SIRT4 protein levels are significantly associated with the Gleason score in patients with prostate cancer, and SIRT4 exerts a tumor-suppressive effect on prostate cancer cells by inhibiting glutamine metabolism. Thus, SIRT4 may serve as a potential novel therapeutic target for prostate cancer.","container-title":"Scientific Reports","DOI":"10.1038/s41598-022-16610-8","ISSN":"2045-2322","issue":"1","journalAbbreviation":"Sci Rep","language":"eng","page":"12208","PMID":"35842463","PMCID":"PMC9288510","source":"PubMed","title":"SIRT4 functions as a tumor suppressor during prostate cancer by inducing apoptosis and inhibiting glutamine metabolism","volume":"12","author":[{"family":"Cai","given":"Guohao"},{"family":"Ge","given":"Zhuhui"},{"family":"Xu","given":"Yunqiu"},{"family":"Cai","given":"Liangliang"},{"family":"Sun","given":"Pingliang"},{"family":"Huang","given":"Guoyu"}],"issued":{"date-parts":[["2022",7,16]]}},"label":"page"},{"id":1646,"uris":["http://zotero.org/users/local/q5q5OWm1/items/33UQHLVX","http://zotero.org/users/20141135/items/33UQHLVX"],"itemData":{"id":1646,"type":"article-journal","abstract":"Pancreatic adenocarcinoma is the fourth leading cause of malignancy-related deaths, with rapid development of drug resistance driven by pancreatic cancer stem cells. However, the mechanisms sustaining stemness and chemotherapy resistance in pancreatic ductal adenocarcinoma (PDAC) remain unclear. Here, we demonstrate that Bicaudal C homolog 1 (BICC1), an RNA binding protein regulating numerous cytoplasmic mRNAs, facilitates chemoresistance and stemness in PDAC. Mechanistically, BICC1 activated tryptophan catabolism in PDAC by up-regulating indoleamine 2,3-dioxygenase-1 (IDO1) expression, a tryptophan-catabolizing enzyme. Increased levels of tryptophan metabolites contribute to NAD+ synthesis and oxidative phosphorylation, leading to a stem cell-like phenotype. Blocking BICC1/IDO1/tryptophan metabolism signaling greatly improves the gemcitabine (GEM) efficacy in several PDAC models with high BICC1 level. These findings indicate that BICC1 is a critical tryptophan metabolism regulator that drives the stemness and chemoresistance of PDAC and thus a potential target for combinatorial therapeutic strategy against chemoresistance.","container-title":"Science Advances","DOI":"10.1126/sciadv.adj8650","ISSN":"2375-2548","issue":"25","journalAbbreviation":"Sci Adv","language":"eng","page":"eadj8650","PMID":"38896624","PMCID":"PMC11186499","source":"PubMed","title":"BICC1 drives pancreatic cancer stemness and chemoresistance by facilitating tryptophan metabolism","volume":"10","author":[{"family":"Sun","given":"Huizhi"},{"family":"Li","given":"Hui"},{"family":"Guan","given":"Yuqi"},{"family":"Yuan","given":"Yudong"},{"family":"Xu","given":"Chao"},{"family":"Fu","given":"Danqi"},{"family":"Xie","given":"Peng"},{"family":"Li","given":"Jianming"},{"family":"Zhao","given":"Tiansuo"},{"family":"Wang","given":"Xiuchao"},{"family":"Feng","given":"Yukuan"},{"family":"Wang","given":"Hongwei"},{"family":"Gao","given":"Song"},{"family":"Yang","given":"Shengyu"},{"family":"Shi","given":"Yi"},{"family":"Liu","given":"Jing"},{"family":"Chang","given":"Antao"},{"family":"Huang","given":"Chongbiao"},{"family":"Hao","given":"Jihui"}],"issued":{"date-parts":[["2024",6,21]]}},"label":"page"}],"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67,93,96)</w:t>
            </w:r>
            <w:r>
              <w:rPr>
                <w:rFonts w:ascii="Times New Roman" w:hAnsi="Times New Roman" w:cs="Times New Roman"/>
                <w:sz w:val="24"/>
              </w:rPr>
              <w:fldChar w:fldCharType="end"/>
            </w:r>
          </w:p>
        </w:tc>
      </w:tr>
      <w:tr w14:paraId="0511FCBA">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09DA0340">
            <w:pPr>
              <w:snapToGrid w:val="0"/>
              <w:jc w:val="center"/>
              <w:rPr>
                <w:rFonts w:ascii="Times New Roman" w:hAnsi="Times New Roman" w:cs="Times New Roman"/>
                <w:sz w:val="24"/>
              </w:rPr>
            </w:pPr>
            <w:r>
              <w:rPr>
                <w:rFonts w:ascii="Times New Roman" w:hAnsi="Times New Roman" w:cs="Times New Roman"/>
                <w:sz w:val="24"/>
              </w:rPr>
              <w:t>Lung Cancer</w:t>
            </w:r>
          </w:p>
        </w:tc>
        <w:tc>
          <w:tcPr>
            <w:tcW w:w="0" w:type="auto"/>
            <w:tcBorders>
              <w:top w:val="nil"/>
              <w:left w:val="nil"/>
              <w:bottom w:val="nil"/>
              <w:right w:val="nil"/>
            </w:tcBorders>
            <w:tcMar>
              <w:top w:w="60" w:type="dxa"/>
              <w:left w:w="120" w:type="dxa"/>
              <w:bottom w:w="30" w:type="dxa"/>
              <w:right w:w="120" w:type="dxa"/>
            </w:tcMar>
            <w:vAlign w:val="center"/>
          </w:tcPr>
          <w:p w14:paraId="0BBB76EF">
            <w:pPr>
              <w:snapToGrid w:val="0"/>
              <w:jc w:val="left"/>
              <w:rPr>
                <w:rFonts w:ascii="Times New Roman" w:hAnsi="Times New Roman" w:cs="Times New Roman"/>
                <w:sz w:val="24"/>
              </w:rPr>
            </w:pPr>
            <w:r>
              <w:rPr>
                <w:rFonts w:ascii="Times New Roman" w:hAnsi="Times New Roman" w:cs="Times New Roman"/>
                <w:sz w:val="24"/>
              </w:rPr>
              <w:t>NADK mutation; lactic acid-induced CD38</w:t>
            </w:r>
          </w:p>
        </w:tc>
        <w:tc>
          <w:tcPr>
            <w:tcW w:w="3089" w:type="dxa"/>
            <w:tcBorders>
              <w:top w:val="nil"/>
              <w:left w:val="nil"/>
              <w:bottom w:val="nil"/>
              <w:right w:val="nil"/>
            </w:tcBorders>
            <w:tcMar>
              <w:top w:w="60" w:type="dxa"/>
              <w:left w:w="120" w:type="dxa"/>
              <w:bottom w:w="30" w:type="dxa"/>
              <w:right w:w="120" w:type="dxa"/>
            </w:tcMar>
            <w:vAlign w:val="center"/>
          </w:tcPr>
          <w:p w14:paraId="31CE69A5">
            <w:pPr>
              <w:snapToGrid w:val="0"/>
              <w:jc w:val="left"/>
              <w:rPr>
                <w:rFonts w:ascii="Times New Roman" w:hAnsi="Times New Roman" w:cs="Times New Roman"/>
                <w:sz w:val="24"/>
              </w:rPr>
            </w:pPr>
            <w:r>
              <w:rPr>
                <w:rFonts w:ascii="Times New Roman" w:hAnsi="Times New Roman" w:cs="Times New Roman"/>
                <w:sz w:val="24"/>
              </w:rPr>
              <w:t>Chemotherapy resistance; EMT</w:t>
            </w:r>
          </w:p>
        </w:tc>
        <w:tc>
          <w:tcPr>
            <w:tcW w:w="2247" w:type="dxa"/>
            <w:tcBorders>
              <w:top w:val="nil"/>
              <w:left w:val="nil"/>
              <w:bottom w:val="nil"/>
              <w:right w:val="nil"/>
            </w:tcBorders>
            <w:tcMar>
              <w:top w:w="60" w:type="dxa"/>
              <w:left w:w="120" w:type="dxa"/>
              <w:bottom w:w="30" w:type="dxa"/>
              <w:right w:w="120" w:type="dxa"/>
            </w:tcMar>
            <w:vAlign w:val="center"/>
          </w:tcPr>
          <w:p w14:paraId="56B7A8F8">
            <w:pPr>
              <w:snapToGrid w:val="0"/>
              <w:jc w:val="left"/>
              <w:rPr>
                <w:rFonts w:ascii="Times New Roman" w:hAnsi="Times New Roman" w:cs="Times New Roman"/>
                <w:sz w:val="24"/>
              </w:rPr>
            </w:pPr>
            <w:r>
              <w:rPr>
                <w:rFonts w:ascii="Times New Roman" w:hAnsi="Times New Roman" w:cs="Times New Roman"/>
                <w:sz w:val="24"/>
              </w:rPr>
              <w:t>NADK, SIRT1</w:t>
            </w:r>
          </w:p>
        </w:tc>
        <w:tc>
          <w:tcPr>
            <w:tcW w:w="0" w:type="auto"/>
            <w:tcBorders>
              <w:top w:val="nil"/>
              <w:left w:val="nil"/>
              <w:bottom w:val="nil"/>
              <w:right w:val="nil"/>
            </w:tcBorders>
            <w:tcMar>
              <w:top w:w="60" w:type="dxa"/>
              <w:left w:w="120" w:type="dxa"/>
              <w:bottom w:w="30" w:type="dxa"/>
              <w:right w:w="120" w:type="dxa"/>
            </w:tcMar>
            <w:vAlign w:val="center"/>
          </w:tcPr>
          <w:p w14:paraId="5EDA1D9D">
            <w:pPr>
              <w:snapToGrid w:val="0"/>
              <w:jc w:val="left"/>
              <w:rPr>
                <w:rFonts w:ascii="Times New Roman" w:hAnsi="Times New Roman" w:cs="Times New Roman"/>
                <w:sz w:val="24"/>
              </w:rPr>
            </w:pPr>
            <w:r>
              <w:rPr>
                <w:rFonts w:ascii="Times New Roman" w:hAnsi="Times New Roman" w:cs="Times New Roman"/>
                <w:sz w:val="24"/>
              </w:rPr>
              <w:t>Kras mice, LLC/GLC-82 cells, patient tissues</w:t>
            </w:r>
          </w:p>
        </w:tc>
        <w:tc>
          <w:tcPr>
            <w:tcW w:w="1283" w:type="dxa"/>
            <w:tcBorders>
              <w:top w:val="nil"/>
              <w:left w:val="nil"/>
              <w:bottom w:val="nil"/>
              <w:right w:val="nil"/>
            </w:tcBorders>
            <w:tcMar>
              <w:top w:w="60" w:type="dxa"/>
              <w:left w:w="120" w:type="dxa"/>
              <w:bottom w:w="30" w:type="dxa"/>
              <w:right w:w="120" w:type="dxa"/>
            </w:tcMar>
            <w:vAlign w:val="center"/>
          </w:tcPr>
          <w:p w14:paraId="70AF02F9">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KUVze4MU","properties":{"formattedCitation":"(94,97\\uc0\\u8211{}99)","plainCitation":"(94,97–99)","noteIndex":0},"citationItems":[{"id":1639,"uris":["http://zotero.org/users/local/q5q5OWm1/items/76Q59UGN","http://zotero.org/users/20141135/items/76Q59UGN"],"itemData":{"id":1639,"type":"article-journal","ISSN":"0006-4971","publisher":"American Society of Hematology Washington, DC","title":"NAMPT in macrophages promotes multiple myeloma drug resistance through mitochondrial metabolic reprogramming and modulates immunosuppression via the SIRT1/STAT3/SPP1 axis.","author":[{"family":"Yao","given":"Shunnan"},{"family":"Xiao","given":"Gang"},{"family":"Huang","given":"Xi"},{"family":"Shen","given":"Qiqi"},{"family":"Chen","given":"Haoguang"},{"family":"Zhu","given":"Chunting"},{"family":"Jin","given":"Shengchun"},{"family":"Zhang","given":"Enfan"},{"family":"Cai","given":"Zhen"}],"issued":{"date-parts":[["2025"]]}}},{"id":1650,"uris":["http://zotero.org/users/local/q5q5OWm1/items/2VAMBM8C","http://zotero.org/users/20141135/items/2VAMBM8C"],"itemData":{"id":1650,"type":"article-journal","abstract":"CD38 is the main NADase in mammalian cells. It regulates the homeostasis of nicotinamide adenine dinucleotide (NAD+) and extracellular nucleotides. Its function plays an important role in infection and aging. However, its potential functions in tumor cells have not been fully elucidated. In the present study, we demonstrated that lactate, which is derived from tumor metabolism remodeling, upregulates the expression of CD38 through OXPHOS-driven Hippo-TAZ pathway. The highly expressed CD38 converts NAD + to adenosine through the CD203a/CD73 complex and adenosine binds and activates its receptor A2AR, inducing the expression of Snail and promoting the invasion and metastasis of lung cancer cells. This finding elucidates a new perspective on the interplay between NAD + metabolism and glycolysis in tumor development.","container-title":"Journal of Cell Communication and Signaling","DOI":"10.1002/ccs3.12018","ISSN":"1873-9601","issue":"1","journalAbbreviation":"J Cell Commun Signal","language":"eng","page":"e12018","PMID":"38545257","PMCID":"PMC10964942","source":"PubMed","title":"Lactate drives CD38 signaling to promote Epithelial-Mesenchymal Transition through Snail induction in non-small cell lung cancer cells","volume":"18","author":[{"family":"Lu","given":"Yating"},{"family":"Yang","given":"Yang"},{"family":"Chang","given":"Tao"},{"family":"Jiang","given":"Qiyun"},{"family":"Yang","given":"Chenfeng"},{"family":"Fu","given":"Chunzhe"},{"family":"Wei","given":"Huijun"},{"family":"He","given":"Yuanpeng"},{"family":"Wu","given":"Zhihao"}],"issued":{"date-parts":[["2024",3]]}}},{"id":1652,"uris":["http://zotero.org/users/local/q5q5OWm1/items/VXLC8LRI","http://zotero.org/users/20141135/items/VXLC8LRI"],"itemData":{"id":1652,"type":"article-journal","abstract":"Nicotinamide adenine dinucleotide (NAD+) kinase (NADK) phosphorylates NAD+ to generate NADP+, which plays a crucial role in maintaining NAD+/NADP+ homeostasis, cellular redox balance, and metabolism. However, how human NADK activity is regulated, and how dysregulation or mutation of NADK is linked to human diseases, such as cancers, are still not fully understood. Here, we present a cryo-EM structure of human tetrameric NADK and elaborate on the necessity of the NADK tetramer for its activity. The N-terminal region of human NADK, which does not exist in bacterial NADKs, modulates tetramer conformation, thereby regulating its activity. A methylation-deficient mutant, R45H, within the N-terminal region results in increased NADK activity and confers cancer chemotherapy resistance. Conversely, mutations in NADK identified among cancer patients alter the tetramer conformation, resulting in NADK inactivation and increasing the sensitivity of lung cancer cells to chemotherapy. Our findings partially unveil the structural basis for NADK regulation, offering insights into the cancer etiology of patients carrying NADK mutations.","container-title":"Genes &amp; Diseases","DOI":"10.1016/j.gendis.2024.101510","ISSN":"2352-3042","issue":"4","journalAbbreviation":"Genes Dis","language":"eng","page":"101510","PMID":"40330153","PMCID":"PMC12052686","source":"PubMed","title":"NADK tetramer defective mutants affect lung cancer response to chemotherapy via controlling NADK activity","volume":"12","author":[{"family":"Hu","given":"Mengxue"},{"family":"Wang","given":"Fuxing"},{"family":"Zhu","given":"Yue"},{"family":"Yao","given":"Yi"},{"family":"Pei","given":"Huadong"},{"family":"Liu","given":"Zheng"},{"family":"Zhang","given":"Pingfeng"}],"issued":{"date-parts":[["2025",7]]}}},{"id":1654,"uris":["http://zotero.org/users/local/q5q5OWm1/items/8CMYZ77B","http://zotero.org/users/20141135/items/8CMYZ77B"],"itemData":{"id":1654,"type":"article-journal","abstract":"BACKGROUND: Nicotinamide mononucleotide (NMN) is the physiological circulating NAD precursor thought to elevate the cellular level of NAD+ and to ameliorate various age-related diseases. An inseparable link exists between aging and tumorigenesis, especially involving aberrant energetic metabolism and cell fate regulation in cancer cells. However, few studies have directly investigated the effects of NMN on another major ageing-related disease: tumors.\nMETHODS: We conducted a series of cell and mouse models to evaluate the anti-tumor effect of high-dose NMN. Transmission electron microscopy and a Mito-FerroGreen-labeled immunofluorescence assay (Fe2+) were utilized to demonstrate ferroptosis. The metabolites of NAM were detected via ELISA. The expression of the proteins involved in the SIRT1-AMPK-ACC signaling were detected using a Western blot assay.\nRESULTS: The results showed that high-dose NMN inhibits lung adenocarcinoma growth in vitro and in vivo. Excess NAM is produced through the metabolism of high-dose NMN, whereas the overexpression of NAMPT significantly decreases intracellular NAM content, which, in turn, boosts cell proliferation. Mechanistically, high-dose NMN promotes ferroptosis through NAM-mediated SIRT1-AMPK-ACC signaling.\nCONCLUSIONS: This study highlights the tumor influence of NMN at high doses in the manipulation of cancer cell metabolism, providing a new perspective on clinical therapy in patients with lung adenocarcinoma.","container-title":"Cancers","DOI":"10.3390/cancers15092427","ISSN":"2072-6694","issue":"9","journalAbbreviation":"Cancers (Basel)","language":"eng","page":"2427","PMID":"37173894","PMCID":"PMC10177531","source":"PubMed","title":"High-Dosage NMN Promotes Ferroptosis to Suppress Lung Adenocarcinoma Growth through the NAM-Mediated SIRT1-AMPK-ACC Pathway","volume":"15","author":[{"family":"Zhang","given":"Mingjiong"},{"family":"Cui","given":"Jiahua"},{"family":"Chen","given":"Haoyan"},{"family":"Wang","given":"Yu"},{"family":"Kuai","given":"Xingwang"},{"family":"Sun","given":"Sibo"},{"family":"Tang","given":"Qi"},{"family":"Zong","given":"Feng"},{"family":"Chen","given":"Qiaoyu"},{"family":"Wu","given":"Jianqing"},{"family":"Wu","given":"Shuangshuang"}],"issued":{"date-parts":[["2023",4,23]]}}}],"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kern w:val="0"/>
                <w:sz w:val="24"/>
              </w:rPr>
              <w:t>(94,97–99)</w:t>
            </w:r>
            <w:r>
              <w:rPr>
                <w:rFonts w:ascii="Times New Roman" w:hAnsi="Times New Roman" w:cs="Times New Roman"/>
                <w:sz w:val="24"/>
              </w:rPr>
              <w:fldChar w:fldCharType="end"/>
            </w:r>
          </w:p>
        </w:tc>
      </w:tr>
      <w:tr w14:paraId="2CE650BA">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1E191F33">
            <w:pPr>
              <w:snapToGrid w:val="0"/>
              <w:jc w:val="center"/>
              <w:rPr>
                <w:rFonts w:ascii="Times New Roman" w:hAnsi="Times New Roman" w:cs="Times New Roman"/>
                <w:sz w:val="24"/>
              </w:rPr>
            </w:pPr>
            <w:r>
              <w:rPr>
                <w:rFonts w:ascii="Times New Roman" w:hAnsi="Times New Roman" w:cs="Times New Roman"/>
                <w:sz w:val="24"/>
              </w:rPr>
              <w:t>Glioma</w:t>
            </w:r>
          </w:p>
        </w:tc>
        <w:tc>
          <w:tcPr>
            <w:tcW w:w="0" w:type="auto"/>
            <w:tcBorders>
              <w:top w:val="nil"/>
              <w:left w:val="nil"/>
              <w:bottom w:val="nil"/>
              <w:right w:val="nil"/>
            </w:tcBorders>
            <w:tcMar>
              <w:top w:w="60" w:type="dxa"/>
              <w:left w:w="120" w:type="dxa"/>
              <w:bottom w:w="30" w:type="dxa"/>
              <w:right w:w="120" w:type="dxa"/>
            </w:tcMar>
            <w:vAlign w:val="center"/>
          </w:tcPr>
          <w:p w14:paraId="44CEA0C6">
            <w:pPr>
              <w:snapToGrid w:val="0"/>
              <w:jc w:val="left"/>
              <w:rPr>
                <w:rFonts w:ascii="Times New Roman" w:hAnsi="Times New Roman" w:cs="Times New Roman"/>
                <w:sz w:val="24"/>
              </w:rPr>
            </w:pPr>
            <w:r>
              <w:rPr>
                <w:rFonts w:ascii="Times New Roman" w:hAnsi="Times New Roman" w:cs="Times New Roman"/>
                <w:sz w:val="24"/>
              </w:rPr>
              <w:t>IDH1 mutation; NMNAT1/2 upregulation</w:t>
            </w:r>
          </w:p>
        </w:tc>
        <w:tc>
          <w:tcPr>
            <w:tcW w:w="3089" w:type="dxa"/>
            <w:tcBorders>
              <w:top w:val="nil"/>
              <w:left w:val="nil"/>
              <w:bottom w:val="nil"/>
              <w:right w:val="nil"/>
            </w:tcBorders>
            <w:tcMar>
              <w:top w:w="60" w:type="dxa"/>
              <w:left w:w="120" w:type="dxa"/>
              <w:bottom w:w="30" w:type="dxa"/>
              <w:right w:w="120" w:type="dxa"/>
            </w:tcMar>
            <w:vAlign w:val="center"/>
          </w:tcPr>
          <w:p w14:paraId="45FA9D14">
            <w:pPr>
              <w:snapToGrid w:val="0"/>
              <w:jc w:val="left"/>
              <w:rPr>
                <w:rFonts w:ascii="Times New Roman" w:hAnsi="Times New Roman" w:cs="Times New Roman"/>
                <w:sz w:val="24"/>
              </w:rPr>
            </w:pPr>
            <w:r>
              <w:rPr>
                <w:rFonts w:ascii="Times New Roman" w:hAnsi="Times New Roman" w:cs="Times New Roman"/>
                <w:sz w:val="24"/>
              </w:rPr>
              <w:t>NAD(P) depletion; anti-apoptosis; redox imbalance</w:t>
            </w:r>
          </w:p>
        </w:tc>
        <w:tc>
          <w:tcPr>
            <w:tcW w:w="2247" w:type="dxa"/>
            <w:tcBorders>
              <w:top w:val="nil"/>
              <w:left w:val="nil"/>
              <w:bottom w:val="nil"/>
              <w:right w:val="nil"/>
            </w:tcBorders>
            <w:tcMar>
              <w:top w:w="60" w:type="dxa"/>
              <w:left w:w="120" w:type="dxa"/>
              <w:bottom w:w="30" w:type="dxa"/>
              <w:right w:w="120" w:type="dxa"/>
            </w:tcMar>
            <w:vAlign w:val="center"/>
          </w:tcPr>
          <w:p w14:paraId="3A68D73E">
            <w:pPr>
              <w:snapToGrid w:val="0"/>
              <w:jc w:val="left"/>
              <w:rPr>
                <w:rFonts w:ascii="Times New Roman" w:hAnsi="Times New Roman" w:cs="Times New Roman"/>
                <w:sz w:val="24"/>
              </w:rPr>
            </w:pPr>
            <w:r>
              <w:rPr>
                <w:rFonts w:ascii="Times New Roman" w:hAnsi="Times New Roman" w:cs="Times New Roman"/>
                <w:sz w:val="24"/>
              </w:rPr>
              <w:t>NMNAT, NRF2, IDH1</w:t>
            </w:r>
          </w:p>
        </w:tc>
        <w:tc>
          <w:tcPr>
            <w:tcW w:w="0" w:type="auto"/>
            <w:tcBorders>
              <w:top w:val="nil"/>
              <w:left w:val="nil"/>
              <w:bottom w:val="nil"/>
              <w:right w:val="nil"/>
            </w:tcBorders>
            <w:tcMar>
              <w:top w:w="60" w:type="dxa"/>
              <w:left w:w="120" w:type="dxa"/>
              <w:bottom w:w="30" w:type="dxa"/>
              <w:right w:w="120" w:type="dxa"/>
            </w:tcMar>
            <w:vAlign w:val="center"/>
          </w:tcPr>
          <w:p w14:paraId="63162A3B">
            <w:pPr>
              <w:snapToGrid w:val="0"/>
              <w:jc w:val="left"/>
              <w:rPr>
                <w:rFonts w:ascii="Times New Roman" w:hAnsi="Times New Roman" w:cs="Times New Roman"/>
                <w:sz w:val="24"/>
              </w:rPr>
            </w:pPr>
            <w:r>
              <w:rPr>
                <w:rFonts w:ascii="Times New Roman" w:hAnsi="Times New Roman" w:cs="Times New Roman"/>
                <w:sz w:val="24"/>
              </w:rPr>
              <w:t>Glioma cells, Drosophila, TCGA/CGGA</w:t>
            </w:r>
          </w:p>
        </w:tc>
        <w:tc>
          <w:tcPr>
            <w:tcW w:w="1283" w:type="dxa"/>
            <w:tcBorders>
              <w:top w:val="nil"/>
              <w:left w:val="nil"/>
              <w:bottom w:val="nil"/>
              <w:right w:val="nil"/>
            </w:tcBorders>
            <w:tcMar>
              <w:top w:w="60" w:type="dxa"/>
              <w:left w:w="120" w:type="dxa"/>
              <w:bottom w:w="30" w:type="dxa"/>
              <w:right w:w="120" w:type="dxa"/>
            </w:tcMar>
            <w:vAlign w:val="center"/>
          </w:tcPr>
          <w:p w14:paraId="645F08ED">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YwxTYQtE","properties":{"formattedCitation":"(100\\uc0\\u8211{}102)","plainCitation":"(100–102)","noteIndex":0},"citationItems":[{"id":1657,"uris":["http://zotero.org/users/local/q5q5OWm1/items/UBFUTRG8","http://zotero.org/users/20141135/items/UBFUTRG8"],"itemData":{"id":1657,"type":"article-journal","abstract":"BACKGROUND: Prostate cancer (PCa) is an age-related malignancy with a high incidence and mortality rate due to lack of efficacy drugs for its therapy in late castration-resistant stage. Sirtuin 2 (SIRT2), a NAD+ -dependent protein deacetylase, is associated with age-related diseases. However, SIRT2 roles in PCa are unclear yet.\nMETHODS: Data of SIRT2 expression were extracted from TCGA cohort and GSE54460 cohort. Realtime quantitative PCR and immunohistochemistry were employed to analyze the expression of SIRT2 in PCa tissues. Cell counting Kit-8 assay, lentiviral transduction, flow cytometry, transwell experiments, western blot and metabolomic analysis were performed to explore the functions of SIRT2.\nRESULTS: SIRT2 exhibited increased expression in castration-resistant prostate cancer (CRPC) and neuroendocrine prostate cancer (NEPC). Overexpression of SIRT2 promoted cell proliferation, the proportion of S phase, migration and invasion, and reduced apoptosis rate. The increased phosphorylated ERK1/2 indicated the regulation of SIRT2 to cell proliferation, migration and invasion through activation of ERK1/2 pathway. Furthermore, SIRT2 affected cell metabolic profile and induces lactosylceramide production through upregulation of B4GALT5, which further contributes cell migration and invasion.\nCONCLUSIONS: Our data suggested that SIRT2 is overexpressed in CRPC and NEPC and could promote cell growth and migration through activating ERK1/2 pathway and inducing lactosylceramide production, indicating that SIRT2 has the potential to be a new target for the treatment of PCa.","container-title":"The Prostate","DOI":"10.1002/pros.24437","ISSN":"1097-0045","issue":"1","journalAbbreviation":"Prostate","language":"eng","page":"71-81","PMID":"36082450","source":"PubMed","title":"SIRT2 promotes cell proliferation and migration through mediating ERK1/2 activation and lactosylceramide accumulation in prostate cancer","volume":"83","author":[{"family":"Lin","given":"Rui"},{"family":"Yang","given":"Yiping"},{"family":"Wu","given":"Eran"},{"family":"Zhou","given":"Menghan"},{"family":"Wang","given":"Shan"},{"family":"Zhang","given":"Qingyun"}],"issued":{"date-parts":[["2023",1]]}}},{"id":1659,"uris":["http://zotero.org/users/local/q5q5OWm1/items/QKQ43I3D","http://zotero.org/users/20141135/items/QKQ43I3D"],"itemData":{"id":1659,"type":"article-journal","container-title":"Cancer Research","ISSN":"0008-5472","issue":"8_Supplement_2","journalAbbreviation":"Cancer Research","page":"LB060-LB060","publisher":"American Association for Cancer Research","title":"Abstract LB060: NMNAT-mediated NAD+ metabolism promotes glioma growth by modulating p53 post-translational modifications and nuclear atypia","volume":"85","author":[{"family":"Liu","given":"Jiaqi"},{"family":"Tao","given":"Xianzun"},{"family":"Zhu","given":"Yi"},{"family":"Gao","given":"Xiang"},{"family":"Canic","given":"Tijana"},{"family":"Ruan","given":"Kai"},{"family":"Diaz-Perez","given":"Zoraida"},{"family":"Gultekin","given":"Sakir Humayun"},{"family":"Rai","given":"Priyamvada"},{"family":"Dong","given":"Qunfeng"}],"issued":{"date-parts":[["2025"]]}}},{"id":1660,"uris":["http://zotero.org/users/local/q5q5OWm1/items/VGC7KT8F","http://zotero.org/users/20141135/items/VGC7KT8F"],"itemData":{"id":1660,"type":"article-journal","abstract":"BACKGROUND: Studies have shown that Nicotinamide adenine dinucleotide (NAD+) metabolism can promote the occurrence and development of glioma. However, the specific effects and mechanisms of NAD+ metabolism in glioma are unclear and there were no systematic researches about NAD+ metabolism related genes to predict the survival of patients with glioma.\nMETHODS: The research was performed based on expression data of glioma cases in the Cancer Genome Atlas (TCGA) and Chinese Glioma Genome Atlas (CGGA) databases. Firstly, TCGA-glioma cases were classified into different subtypes based on 49 NAD+ metabolism-related genes (NMRGs) by consensus clustering. NAD+ metabolism-related differentially expressed genes (NMR-DEGs) were gotten by intersecting the 49 NMRGs and differentially expressed genes (DEGs) between normal and glioma samples. Then a risk model was built by Cox analysis and the least shrinkage and selection operator (LASSO) regression analysis. The validity of the model was verified by survival curves and receiver operating characteristic (ROC) curves. In addition, independent prognostic analysis of the risk model was performed by Cox analysis. Then, we also identified different immune cells, HLA family genes and immune checkpoints between high and low risk groups. Finally, the functions of model genes at single-cell level were also explored.\nRESULTS: Consensus clustering classified glioma patients into two subtypes, and the overall survival (OS) of the two subtypes differed. A total of 11 NAD+ metabolism-related differentially expressed genes (NMR-DEGs) were screened by overlapping 5,995 differentially expressed genes (DEGs) and 49 NAD+ metabolism-related genes (NMRGs). Next, four model genes, PARP9, BST1, NMNAT2, and CD38, were obtained by Cox regression and least absolute shrinkage and selection operator (Lasso) regression analyses and to construct a risk model. The OS of high-risk group was lower. And the area under curves (AUCs) of Receiver operating characteristic (ROC) curves were &gt;0.7 at 1, 3, and 5 years. Cox analysis showed that age, grade G3, grade G4, IDH status, ATRX status, BCR status, and risk Scores were reliable independent prognostic factors. In addition, three different immune cells, Mast cells activated, NK cells activated and B cells naive, 24 different HLA family genes, such as HLA-DPA1 and HLA-H, and 8 different immune checkpoints, such as ICOS, LAG3, and CD274, were found between the high and low risk groups. The model genes were significantly relevant with proliferation, cell differentiation, and apoptosis.\nCONCLUSION: The four genes, PARP9, BST1, NMNAT2, and CD38, might be important molecular biomarkers and therapeutic targets for glioma patients.","container-title":"Frontiers in Surgery","DOI":"10.3389/fsurg.2023.1071259","ISSN":"2296-875X","journalAbbreviation":"Front Surg","language":"eng","page":"1071259","PMID":"36778644","PMCID":"PMC9909700","source":"PubMed","title":"Development of prognostic indicator based on NAD+ metabolism related genes in glioma","volume":"10","author":[{"family":"Chen","given":"Xiao"},{"family":"Wu","given":"Wei"},{"family":"Wang","given":"Yichang"},{"family":"Zhang","given":"Beichen"},{"family":"Zhou","given":"Haoyu"},{"family":"Xiang","given":"Jianyang"},{"family":"Li","given":"Xiaodong"},{"family":"Yu","given":"Hai"},{"family":"Bai","given":"Xiaobin"},{"family":"Xie","given":"Wanfu"},{"family":"Lian","given":"Minxue"},{"family":"Wang","given":"Maode"},{"family":"Wang","given":"Jia"}],"issued":{"date-parts":[["2023"]]}}}],"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kern w:val="0"/>
                <w:sz w:val="24"/>
              </w:rPr>
              <w:t>(100–102)</w:t>
            </w:r>
            <w:r>
              <w:rPr>
                <w:rFonts w:ascii="Times New Roman" w:hAnsi="Times New Roman" w:cs="Times New Roman"/>
                <w:sz w:val="24"/>
              </w:rPr>
              <w:fldChar w:fldCharType="end"/>
            </w:r>
          </w:p>
        </w:tc>
      </w:tr>
      <w:tr w14:paraId="393A3F05">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1AB3C73D">
            <w:pPr>
              <w:snapToGrid w:val="0"/>
              <w:jc w:val="center"/>
              <w:rPr>
                <w:rFonts w:ascii="Times New Roman" w:hAnsi="Times New Roman" w:cs="Times New Roman"/>
                <w:sz w:val="24"/>
              </w:rPr>
            </w:pPr>
            <w:r>
              <w:rPr>
                <w:rFonts w:ascii="Times New Roman" w:hAnsi="Times New Roman" w:cs="Times New Roman"/>
                <w:sz w:val="24"/>
              </w:rPr>
              <w:t>Ovarian Cancer</w:t>
            </w:r>
          </w:p>
        </w:tc>
        <w:tc>
          <w:tcPr>
            <w:tcW w:w="0" w:type="auto"/>
            <w:tcBorders>
              <w:top w:val="nil"/>
              <w:left w:val="nil"/>
              <w:bottom w:val="nil"/>
              <w:right w:val="nil"/>
            </w:tcBorders>
            <w:tcMar>
              <w:top w:w="60" w:type="dxa"/>
              <w:left w:w="120" w:type="dxa"/>
              <w:bottom w:w="30" w:type="dxa"/>
              <w:right w:w="120" w:type="dxa"/>
            </w:tcMar>
            <w:vAlign w:val="center"/>
          </w:tcPr>
          <w:p w14:paraId="7DEF3690">
            <w:pPr>
              <w:snapToGrid w:val="0"/>
              <w:jc w:val="left"/>
              <w:rPr>
                <w:rFonts w:ascii="Times New Roman" w:hAnsi="Times New Roman" w:cs="Times New Roman"/>
                <w:sz w:val="24"/>
              </w:rPr>
            </w:pPr>
            <w:r>
              <w:rPr>
                <w:rFonts w:ascii="Times New Roman" w:hAnsi="Times New Roman" w:cs="Times New Roman"/>
                <w:sz w:val="24"/>
              </w:rPr>
              <w:t>NAD⁺ salvage enhancement; PHGDH downregulation</w:t>
            </w:r>
          </w:p>
        </w:tc>
        <w:tc>
          <w:tcPr>
            <w:tcW w:w="3089" w:type="dxa"/>
            <w:tcBorders>
              <w:top w:val="nil"/>
              <w:left w:val="nil"/>
              <w:bottom w:val="nil"/>
              <w:right w:val="nil"/>
            </w:tcBorders>
            <w:tcMar>
              <w:top w:w="60" w:type="dxa"/>
              <w:left w:w="120" w:type="dxa"/>
              <w:bottom w:w="30" w:type="dxa"/>
              <w:right w:w="120" w:type="dxa"/>
            </w:tcMar>
            <w:vAlign w:val="center"/>
          </w:tcPr>
          <w:p w14:paraId="5D0D367C">
            <w:pPr>
              <w:snapToGrid w:val="0"/>
              <w:jc w:val="left"/>
              <w:rPr>
                <w:rFonts w:ascii="Times New Roman" w:hAnsi="Times New Roman" w:cs="Times New Roman"/>
                <w:sz w:val="24"/>
              </w:rPr>
            </w:pPr>
            <w:r>
              <w:rPr>
                <w:rFonts w:ascii="Times New Roman" w:hAnsi="Times New Roman" w:cs="Times New Roman"/>
                <w:sz w:val="24"/>
              </w:rPr>
              <w:t>Platinum resistance; migration; stemness</w:t>
            </w:r>
          </w:p>
        </w:tc>
        <w:tc>
          <w:tcPr>
            <w:tcW w:w="2247" w:type="dxa"/>
            <w:tcBorders>
              <w:top w:val="nil"/>
              <w:left w:val="nil"/>
              <w:bottom w:val="nil"/>
              <w:right w:val="nil"/>
            </w:tcBorders>
            <w:tcMar>
              <w:top w:w="60" w:type="dxa"/>
              <w:left w:w="120" w:type="dxa"/>
              <w:bottom w:w="30" w:type="dxa"/>
              <w:right w:w="120" w:type="dxa"/>
            </w:tcMar>
            <w:vAlign w:val="center"/>
          </w:tcPr>
          <w:p w14:paraId="5EF01CC5">
            <w:pPr>
              <w:snapToGrid w:val="0"/>
              <w:jc w:val="left"/>
              <w:rPr>
                <w:rFonts w:ascii="Times New Roman" w:hAnsi="Times New Roman" w:cs="Times New Roman"/>
                <w:sz w:val="24"/>
              </w:rPr>
            </w:pPr>
            <w:r>
              <w:rPr>
                <w:rFonts w:ascii="Times New Roman" w:hAnsi="Times New Roman" w:cs="Times New Roman"/>
                <w:sz w:val="24"/>
              </w:rPr>
              <w:t>NAMPT, DNMT, PARP</w:t>
            </w:r>
          </w:p>
        </w:tc>
        <w:tc>
          <w:tcPr>
            <w:tcW w:w="0" w:type="auto"/>
            <w:tcBorders>
              <w:top w:val="nil"/>
              <w:left w:val="nil"/>
              <w:bottom w:val="nil"/>
              <w:right w:val="nil"/>
            </w:tcBorders>
            <w:tcMar>
              <w:top w:w="60" w:type="dxa"/>
              <w:left w:w="120" w:type="dxa"/>
              <w:bottom w:w="30" w:type="dxa"/>
              <w:right w:w="120" w:type="dxa"/>
            </w:tcMar>
            <w:vAlign w:val="center"/>
          </w:tcPr>
          <w:p w14:paraId="3C8C96B8">
            <w:pPr>
              <w:snapToGrid w:val="0"/>
              <w:jc w:val="left"/>
              <w:rPr>
                <w:rFonts w:ascii="Times New Roman" w:hAnsi="Times New Roman" w:cs="Times New Roman"/>
                <w:sz w:val="24"/>
              </w:rPr>
            </w:pPr>
            <w:r>
              <w:rPr>
                <w:rFonts w:ascii="Times New Roman" w:hAnsi="Times New Roman" w:cs="Times New Roman"/>
                <w:sz w:val="24"/>
              </w:rPr>
              <w:t>A2780, resistant lines, PDX</w:t>
            </w:r>
          </w:p>
        </w:tc>
        <w:tc>
          <w:tcPr>
            <w:tcW w:w="1283" w:type="dxa"/>
            <w:tcBorders>
              <w:top w:val="nil"/>
              <w:left w:val="nil"/>
              <w:bottom w:val="nil"/>
              <w:right w:val="nil"/>
            </w:tcBorders>
            <w:tcMar>
              <w:top w:w="60" w:type="dxa"/>
              <w:left w:w="120" w:type="dxa"/>
              <w:bottom w:w="30" w:type="dxa"/>
              <w:right w:w="120" w:type="dxa"/>
            </w:tcMar>
            <w:vAlign w:val="center"/>
          </w:tcPr>
          <w:p w14:paraId="787EF2EC">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Rt0WQY2q","properties":{"formattedCitation":"(103\\uc0\\u8211{}105)","plainCitation":"(103–105)","noteIndex":0},"citationItems":[{"id":1560,"uris":["http://zotero.org/users/local/q5q5OWm1/items/VT7EE9SQ","http://zotero.org/users/20141135/items/VT7EE9SQ"],"itemData":{"id":1560,"type":"article-journal","abstract":"Ovarian cancer (OvCa) is the most lethal gynecologic cancer due to high mortality from therapeutic resistance. Recently, PARP inhibitors (PARPi) have shown efficacy in treating OvCa, and patients with DNA repair pathway defects are now on PARPi maintenance. However, heterogeneous responses and resistance to therapy limit the clinical efficacy of PARPi treatment.Catalytic activation of the PARP1 enzyme consumes NAD+, a metabolite coenzyme for redox reactions and a key regulator of energy metabolism. PARP inhibitors can change the metabolic state of cells by inhibiting PARP1 activation and altering cellular NAD+ levels, but the role of metabolic dysregulation in PARPi resistance remains unclear. Here, we show that PARPi-resistant ovarian cancer cells have elevated NAD+ biosynthesis through the NAD+ salvage pathway.Gene expression analysis using RNA sequencing and metabolomic analysis using metabolic profiling have identified key pathways downstream of NAD+ biosynthesis that contribute to PARPi resistance. We also demonstrated that the metabolic changes caused by high NAD+ biosynthesis in PARPi-resistant cells cause cell cycle arrest at the G0/G1 phase and increase cellular quiescence and cell motility. Inhibition of the NAD+ salvage pathway and reduction of NAD+ levels within PARPi-resistant cells reverse cellular quiescence and cell migration, ultimately increasing the PARPi response in these cells.In summary, our results demonstrate that elevated NAD+ biosynthesis in ovarian cancer cells causes PARP inhibitor resistance by altering the metabolic state of these cells. Furthermore, inhibition of the NAD+ salvage pathway enhances the efficacy of PARP inhibitor-mediated control of ovarian cancer growth.Supported by grants from the NCI SPORE and CRF to S.C.Subin Myong, Hardik Shah, Benedikt Nagele, Anh Q. Nguyen, Sridevi Challa. Metabolic regulation of PARP inhibitor response in ovarian cancer cells [abstract]. In: Proceedings of the American Association for Cancer Research Annual Meeting 2025; Part 1 (Regular Abstracts); 2025 Apr 25-30; Chicago, IL. Philadelphia (PA): AACR; Cancer Res 2025;85(8_Suppl_1):Abstract nr 5386.","container-title":"Cancer Research","DOI":"10.1158/1538-7445.AM2025-5386","ISSN":"0008-5472","issue":"8_Supplement_1","journalAbbreviation":"Cancer Research","page":"5386-5386","title":"Abstract 5386: Metabolic regulation of PARP inhibitor response in ovarian cancer cells","volume":"85","author":[{"family":"Myong","given":"Subin"},{"family":"Shah","given":"Hardik"},{"family":"Nagele","given":"Benedikt"},{"family":"Nguyen","given":"Anh Q."},{"family":"Challa","given":"Sridevi"}],"issued":{"date-parts":[["2025",4,21]]}}},{"id":1663,"uris":["http://zotero.org/users/local/q5q5OWm1/items/Y9329N42","http://zotero.org/users/20141135/items/Y9329N42"],"itemData":{"id":1663,"type":"article-journal","ISSN":"1048-891X","publisher":"BMJ Publishing Group Ltd","title":"2022-RA-953-ESGO Serine metabolism remodeling after platinum-based chemotherapy is a new vulnerability in resistant ovarian cancer patients","author":[{"family":"Nyen","given":"Tom","non-dropping-particle":"van"},{"family":"Planque","given":"Mélanie"},{"family":"Wagensveld","given":"Lilian","non-dropping-particle":"van"},{"family":"Zaal","given":"Esther"},{"family":"Rizzotto","given":"Lara"},{"family":"Wispelaere","given":"Wout","non-dropping-particle":"de"},{"family":"Talebi","given":"Ali"},{"family":"Körner","given":"Pierre-René"},{"family":"Sonke","given":"Gabe"},{"family":"Horlings","given":"Hugo"}],"issued":{"date-parts":[["2022"]]}}},{"id":1664,"uris":["http://zotero.org/users/local/q5q5OWm1/items/2CHLLE4M","http://zotero.org/users/20141135/items/2CHLLE4M"],"itemData":{"id":1664,"type":"article-journal","abstract":"&amp;lt;h4&amp;gt;ABSTRACT&amp;lt;/h4&amp;gt; High grade serous ovarian cancer (HGSOC) is the most common and aggressive type of ovarian cancer. Platinum resistance is a common occurrence in HGSOC and a main cause of tumor relapse resulting in high patient mortality rates. Recurrent OC is enriched in aldehyde dehydrogenase (ALDH)+ ovarian cancer stem cells (OCSCs), which are resistant to platinum agents. We demonstrated that acute platinum treatment induced a DNA damage-dependent decrease in BRCA1 levels. In a parallel response associated with G2/M arrest, platinum treatment also induced an increase in expression of NAMPT , the rate limiting regulator of NAD + production from the salvage pathway, and levels of NAD + , the cofactor required for ALDH activity. Concurrent inhibition of DNA methyltransferases (DNMTs) and NAMPT synergistically abrogated the platinum-induced increase in OCSCs. Combining pharmacological inhibitors of DNMT and NAMPT with carboplatin reduced tumorigenesis and OCSC percentage in vivo . We conclude that both epigenetic and metabolic alterations lead to platinum induced OCSC enrichment, providing preclinical evidence that in the neoadjuvant setting, combining DNMT and NAMPT inhibitors with platinum has the potential to reduce OC recurrence and avert the development of platinum resistance.","archive":"Europe PMC Preprints","archive_location":"PPR300184","container-title":"bioRxiv","DOI":"10.1101/2021.03.18.435878","title":"Combined epigenetic and metabolic inhibition blocks platinum-induced ovarian cancer stem cell enrichment","URL":"http://europepmc.org/abstract/PPR/PPR300184","author":[{"family":"Sood","given":"Riddhi"},{"family":"Sriramkumar","given":"Shruthi"},{"family":"Muralikrishnan","given":"Vaishnavi"},{"family":"Muralikrishnan","given":"Vaishnavi"},{"family":"Xiao","given":"Sikai"},{"family":"Wang","given":"Weini"},{"family":"Hassel","given":"Christiane"},{"family":"Nephew","given":"Kenneth"},{"family":"O’Hagan","given":"Heather"}],"issued":{"date-parts":[["2021"]]}}}],"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kern w:val="0"/>
                <w:sz w:val="24"/>
              </w:rPr>
              <w:t>(103–105)</w:t>
            </w:r>
            <w:r>
              <w:rPr>
                <w:rFonts w:ascii="Times New Roman" w:hAnsi="Times New Roman" w:cs="Times New Roman"/>
                <w:sz w:val="24"/>
              </w:rPr>
              <w:fldChar w:fldCharType="end"/>
            </w:r>
          </w:p>
        </w:tc>
      </w:tr>
      <w:tr w14:paraId="0BA1C23F">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0A908341">
            <w:pPr>
              <w:snapToGrid w:val="0"/>
              <w:jc w:val="center"/>
              <w:rPr>
                <w:rFonts w:ascii="Times New Roman" w:hAnsi="Times New Roman" w:cs="Times New Roman"/>
                <w:sz w:val="24"/>
              </w:rPr>
            </w:pPr>
            <w:r>
              <w:rPr>
                <w:rFonts w:ascii="Times New Roman" w:hAnsi="Times New Roman" w:cs="Times New Roman"/>
                <w:sz w:val="24"/>
              </w:rPr>
              <w:t>Liver Cancer</w:t>
            </w:r>
          </w:p>
        </w:tc>
        <w:tc>
          <w:tcPr>
            <w:tcW w:w="0" w:type="auto"/>
            <w:tcBorders>
              <w:top w:val="nil"/>
              <w:left w:val="nil"/>
              <w:bottom w:val="nil"/>
              <w:right w:val="nil"/>
            </w:tcBorders>
            <w:tcMar>
              <w:top w:w="60" w:type="dxa"/>
              <w:left w:w="120" w:type="dxa"/>
              <w:bottom w:w="30" w:type="dxa"/>
              <w:right w:w="120" w:type="dxa"/>
            </w:tcMar>
            <w:vAlign w:val="center"/>
          </w:tcPr>
          <w:p w14:paraId="6507FF52">
            <w:pPr>
              <w:snapToGrid w:val="0"/>
              <w:jc w:val="left"/>
              <w:rPr>
                <w:rFonts w:ascii="Times New Roman" w:hAnsi="Times New Roman" w:cs="Times New Roman"/>
                <w:sz w:val="24"/>
              </w:rPr>
            </w:pPr>
            <w:r>
              <w:rPr>
                <w:rFonts w:ascii="Times New Roman" w:hAnsi="Times New Roman" w:cs="Times New Roman"/>
                <w:sz w:val="24"/>
              </w:rPr>
              <w:t>NAD⁺ metabolism heterogeneity; low NAPRT/NAMPT</w:t>
            </w:r>
          </w:p>
        </w:tc>
        <w:tc>
          <w:tcPr>
            <w:tcW w:w="3089" w:type="dxa"/>
            <w:tcBorders>
              <w:top w:val="nil"/>
              <w:left w:val="nil"/>
              <w:bottom w:val="nil"/>
              <w:right w:val="nil"/>
            </w:tcBorders>
            <w:tcMar>
              <w:top w:w="60" w:type="dxa"/>
              <w:left w:w="120" w:type="dxa"/>
              <w:bottom w:w="30" w:type="dxa"/>
              <w:right w:w="120" w:type="dxa"/>
            </w:tcMar>
            <w:vAlign w:val="center"/>
          </w:tcPr>
          <w:p w14:paraId="7EDADB28">
            <w:pPr>
              <w:snapToGrid w:val="0"/>
              <w:jc w:val="left"/>
              <w:rPr>
                <w:rFonts w:ascii="Times New Roman" w:hAnsi="Times New Roman" w:cs="Times New Roman"/>
                <w:sz w:val="24"/>
              </w:rPr>
            </w:pPr>
            <w:r>
              <w:rPr>
                <w:rFonts w:ascii="Times New Roman" w:hAnsi="Times New Roman" w:cs="Times New Roman"/>
                <w:sz w:val="24"/>
              </w:rPr>
              <w:t>Poor prognosis; cachexia</w:t>
            </w:r>
          </w:p>
        </w:tc>
        <w:tc>
          <w:tcPr>
            <w:tcW w:w="2247" w:type="dxa"/>
            <w:tcBorders>
              <w:top w:val="nil"/>
              <w:left w:val="nil"/>
              <w:bottom w:val="nil"/>
              <w:right w:val="nil"/>
            </w:tcBorders>
            <w:tcMar>
              <w:top w:w="60" w:type="dxa"/>
              <w:left w:w="120" w:type="dxa"/>
              <w:bottom w:w="30" w:type="dxa"/>
              <w:right w:w="120" w:type="dxa"/>
            </w:tcMar>
            <w:vAlign w:val="center"/>
          </w:tcPr>
          <w:p w14:paraId="2D167CBA">
            <w:pPr>
              <w:snapToGrid w:val="0"/>
              <w:jc w:val="left"/>
              <w:rPr>
                <w:rFonts w:ascii="Times New Roman" w:hAnsi="Times New Roman" w:cs="Times New Roman"/>
                <w:sz w:val="24"/>
              </w:rPr>
            </w:pPr>
            <w:r>
              <w:rPr>
                <w:rFonts w:ascii="Times New Roman" w:hAnsi="Times New Roman" w:cs="Times New Roman"/>
                <w:sz w:val="24"/>
              </w:rPr>
              <w:t>NRK2, NAD⁺ precursors</w:t>
            </w:r>
          </w:p>
        </w:tc>
        <w:tc>
          <w:tcPr>
            <w:tcW w:w="0" w:type="auto"/>
            <w:tcBorders>
              <w:top w:val="nil"/>
              <w:left w:val="nil"/>
              <w:bottom w:val="nil"/>
              <w:right w:val="nil"/>
            </w:tcBorders>
            <w:tcMar>
              <w:top w:w="60" w:type="dxa"/>
              <w:left w:w="120" w:type="dxa"/>
              <w:bottom w:w="30" w:type="dxa"/>
              <w:right w:w="120" w:type="dxa"/>
            </w:tcMar>
            <w:vAlign w:val="center"/>
          </w:tcPr>
          <w:p w14:paraId="52BBB453">
            <w:pPr>
              <w:snapToGrid w:val="0"/>
              <w:jc w:val="left"/>
              <w:rPr>
                <w:rFonts w:ascii="Times New Roman" w:hAnsi="Times New Roman" w:cs="Times New Roman"/>
                <w:sz w:val="24"/>
              </w:rPr>
            </w:pPr>
            <w:r>
              <w:rPr>
                <w:rFonts w:ascii="Times New Roman" w:hAnsi="Times New Roman" w:cs="Times New Roman"/>
                <w:sz w:val="24"/>
              </w:rPr>
              <w:t>TCGA-LIHC, patient blood, cachexia mice</w:t>
            </w:r>
          </w:p>
        </w:tc>
        <w:tc>
          <w:tcPr>
            <w:tcW w:w="1283" w:type="dxa"/>
            <w:tcBorders>
              <w:top w:val="nil"/>
              <w:left w:val="nil"/>
              <w:bottom w:val="nil"/>
              <w:right w:val="nil"/>
            </w:tcBorders>
            <w:tcMar>
              <w:top w:w="60" w:type="dxa"/>
              <w:left w:w="120" w:type="dxa"/>
              <w:bottom w:w="30" w:type="dxa"/>
              <w:right w:w="120" w:type="dxa"/>
            </w:tcMar>
            <w:vAlign w:val="center"/>
          </w:tcPr>
          <w:p w14:paraId="0601BC4E">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NNJwd6M4","properties":{"formattedCitation":"(106\\uc0\\u8211{}108)","plainCitation":"(106–108)","noteIndex":0},"citationItems":[{"id":1665,"uris":["http://zotero.org/users/local/q5q5OWm1/items/AL6IP3HC","http://zotero.org/users/20141135/items/AL6IP3HC"],"itemData":{"id":1665,"type":"article-journal","abstract":"Cancer cells are known to undergo metabolic adaptation to cater to their enhanced energy demand. Nicotinamide adenine dinucleotide (NAD) is an essential metabolite regulating many cellular processes within the cell. The enzymes required for NAD synthesis, starting from the base precursor - tryptophan, are expressed in the liver and the kidney, while all other tissues convert NAD from intermediate precursors. The liver, being an active metabolic organ, is a primary contributor to NAD biosynthesis. Inhibition of key enzymes in the NAD biosynthetic pathways is proposed as a strategy for designing anti-cancer drugs. On the other hand, NAD supplementation has also been reported to be beneficial in cancer in some cases. As metabolic adaptation that occurs in cancer cells can lead to perturbations to the pathways, it is important to understand the exact nature of the perturbation in each individual patient. To investigate this, we use a mathematical modelling approach integrated with transcriptomes of patient samples from the TCGA-LIHC cohort. Quantitative profiling of the NAD biosynthesis pathway helps us understand the NAD biosynthetic status and changes in the controlling steps of the pathway. Our results indicate that NAD biosynthesis is heterogeneous among liver cancer patients, and that Nicotinate phosphoribosyl transferase (NAPRT) levels are indicative of the NAD biosynthetic status. Further, we find that reduced NAPRT levels combined with reduced Nicotinamide phosphoribosyl transferase (NAMPT) levels contribute to poor prognosis. Identification of the precise subgroup who may benefit from NAD supplementation in subgroup with low levels of NAPRT and NAMPT could be explored to improve patient outcome.","container-title":"Frontiers in Oncology","DOI":"10.3389/fonc.2022.954512","ISSN":"2234-943X","journalAbbreviation":"Front Oncol","language":"eng","page":"954512","PMID":"36249025","PMCID":"PMC9565660","source":"PubMed","title":"Personalized quantitative models of NAD metabolism in hepatocellular carcinoma identify a subgroup with poor prognosis","volume":"12","author":[{"family":"Chedere","given":"Adithya"},{"family":"Mishra","given":"Madhulika"},{"family":"Kulkarni","given":"Omkar"},{"family":"Sriraman","given":"Shrisruti"},{"family":"Chandra","given":"Nagasuma"}],"issued":{"date-parts":[["2022"]]}}},{"id":1668,"uris":["http://zotero.org/users/local/q5q5OWm1/items/MWS7XFL6","http://zotero.org/users/20141135/items/MWS7XFL6"],"itemData":{"id":1668,"type":"article-journal","abstract":"Nicotinamide adenine dinucleotide (NAD +) plays a pivotal role in numerous cellular functions. Reduced NAD + levels are postulated to be associated with cancer. As interest in understanding NAD + dynamics in cancer patients with therapeutic applications in mind grows, there remains a shortage of comprehensive data. This study delves into NAD + dynamics in patients undergoing surgery for different digestive system cancers. This prospective study enrolled 99 patients with eight different cancers. Fasting blood samples were obtained during the perioperative period. The concentrations of NAD + , nicotinamide mononucleotide (NMN), and nicotinamide riboside were analyzed using tandem mass spectrometry. After erythrocyte volume adjustment, NAD + remained relatively stable after surgery. Meanwhile, NMN decreased the day after surgery and displayed a recovery trend. Interestingly, liver and pancreatic cancer patients exhibited poor postoperative NMN recovery, suggesting a potential cancer type-specific influence on NAD + metabolism. This study illuminated the behavior of NAD + in surgically treated cancer patients. We identified which cancer types have particularly low levels and at what point depletion occurs during the perioperative period. These insights suggest the need for personalized NAD + supplementation strategies, calibrated to individual patient needs and treatment timelines. Clinical trial registration jRCT1020210066.","container-title":"Scientific Reports","DOI":"10.1038/s41598-024-66004-1","ISSN":"2045-2322","issue":"1","journalAbbreviation":"Sci Rep","language":"eng","page":"16557","PMID":"39019993","PMCID":"PMC11254928","source":"PubMed","title":"Novel insight into nicotinamide adenine dinucleotide and related metabolites in cancer patients undergoing surgery","volume":"14","author":[{"family":"Fujita","given":"Hiroaki"},{"family":"Wakiya","given":"Taiichi"},{"family":"Tatara","given":"Yota"},{"family":"Ishido","given":"Keinosuke"},{"family":"Sakamoto","given":"Yoshiyuki"},{"family":"Kimura","given":"Norihisa"},{"family":"Morohashi","given":"Hajime"},{"family":"Miura","given":"Takuya"},{"family":"Muroya","given":"Takahiro"},{"family":"Akasaka","given":"Harue"},{"family":"Yokoyama","given":"Hiroshi"},{"family":"Kanda","given":"Taishu"},{"family":"Kubota","given":"Shunsuke"},{"family":"Ichisawa","given":"Aika"},{"family":"Ogasawara","given":"Kenta"},{"family":"Kuwata","given":"Daisuke"},{"family":"Takahashi","given":"Yoshiya"},{"family":"Nakamura","given":"Akie"},{"family":"Yamazaki","given":"Keisuke"},{"family":"Yamada","given":"Takahiro"},{"family":"Matsuyama","given":"Ryo"},{"family":"Kanou","given":"Masanobu"},{"family":"Yamana","given":"Kei"},{"family":"Itoh","given":"Ken"},{"family":"Hakamada","given":"Kenichi"}],"issued":{"date-parts":[["2024",7,17]]}}},{"id":1671,"uris":["http://zotero.org/users/local/q5q5OWm1/items/H9YKLJGT","http://zotero.org/users/20141135/items/H9YKLJGT"],"itemData":{"id":1671,"type":"article-journal","abstract":"Resistance to androgen receptor-targeted therapies, including darolutamide (Dar), remains a major challenge in treating castration-resistant prostate cancer (CRPC). Metabolic adaptations, particularly involving dysregulated NAD+ metabolism and altered energy pathways, have been implicated in therapeutic resistance. In this study, we investigated whether Gnetin C-a resveratrol dimer derived from Gnetum gnemon-could overcome Dar resistance in prostate cancer cells. A recently established Dar-resistant 22Rv1 cell line (Dar-R) exhibited a metabolically quiescent phenotype, characterized by suppressed NAD+ metabolism, a decreased NAD+/NADH ratio, and simultaneous inhibition of both glycolysis and oxidative phosphorylation. Gnetin C demonstrated strong anticancer activity in both parental and Dar-R cells. In Dar-R cells, it downregulated NMNAT2, resulting in intracellular NAD+ depletion, and suppressed key mitochondrial proteins, leading to mitochondrial dysfunction. Gnetin C also downregulated Drp1 and upregulated Mitofusin-2, indicating a role in mitochondrial dynamics, and further inhibited glycolytic enzymes and glycolytic activity. These combined effects contributed to its potent anticancer activity by impairing both mitochondrial and glycolytic energy metabolism. Notably, Gnetin C significantly enhanced Dar sensitivity in Dar-R cells, accompanied by increased production of total and mitochondrial reactive oxygen species and the induction of apoptosis. These findings identify Gnetin C as a promising candidate for overcoming drug resistance in CRPC through metabolic disruption.","container-title":"Biochemical and Biophysical Research Communications","DOI":"10.1016/j.bbrc.2025.152009","ISSN":"1090-2104","journalAbbreviation":"Biochem Biophys Res Commun","language":"eng","page":"152009","PMID":"40393106","source":"PubMed","title":"Gnetin C sensitizes darolutamide-resistant prostate cancer cells by targeting NAD+ and energy metabolism","volume":"770","author":[{"family":"Kawai","given":"Mina"},{"family":"Saka","given":"Tomofumi"},{"family":"Kawano","given":"Shinya"},{"family":"Kudo","given":"Yudai"},{"family":"Nomura","given":"Teiko Komori"},{"family":"Honda","given":"Ryo"},{"family":"Yoshino","given":"Yuta"},{"family":"Kashiwagi","given":"Hirohito"},{"family":"Abe","given":"Naohito"},{"family":"Oyama","given":"Masayoshi"},{"family":"Ikari","given":"Akira"},{"family":"Endo","given":"Satoshi"}],"issued":{"date-parts":[["2025",7,12]]}}}],"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kern w:val="0"/>
                <w:sz w:val="24"/>
              </w:rPr>
              <w:t>(106–108)</w:t>
            </w:r>
            <w:r>
              <w:rPr>
                <w:rFonts w:ascii="Times New Roman" w:hAnsi="Times New Roman" w:cs="Times New Roman"/>
                <w:sz w:val="24"/>
              </w:rPr>
              <w:fldChar w:fldCharType="end"/>
            </w:r>
          </w:p>
        </w:tc>
      </w:tr>
      <w:tr w14:paraId="0C84F48E">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nil"/>
              <w:right w:val="nil"/>
            </w:tcBorders>
            <w:tcMar>
              <w:top w:w="60" w:type="dxa"/>
              <w:left w:w="120" w:type="dxa"/>
              <w:bottom w:w="30" w:type="dxa"/>
              <w:right w:w="120" w:type="dxa"/>
            </w:tcMar>
            <w:vAlign w:val="center"/>
          </w:tcPr>
          <w:p w14:paraId="57A5B06B">
            <w:pPr>
              <w:snapToGrid w:val="0"/>
              <w:jc w:val="center"/>
              <w:rPr>
                <w:rFonts w:ascii="Times New Roman" w:hAnsi="Times New Roman" w:cs="Times New Roman"/>
                <w:sz w:val="24"/>
              </w:rPr>
            </w:pPr>
            <w:r>
              <w:rPr>
                <w:rFonts w:ascii="Times New Roman" w:hAnsi="Times New Roman" w:cs="Times New Roman"/>
                <w:sz w:val="24"/>
              </w:rPr>
              <w:t>Breast Cancer (Triple-Negative)</w:t>
            </w:r>
          </w:p>
        </w:tc>
        <w:tc>
          <w:tcPr>
            <w:tcW w:w="0" w:type="auto"/>
            <w:tcBorders>
              <w:top w:val="nil"/>
              <w:left w:val="nil"/>
              <w:bottom w:val="nil"/>
              <w:right w:val="nil"/>
            </w:tcBorders>
            <w:tcMar>
              <w:top w:w="60" w:type="dxa"/>
              <w:left w:w="120" w:type="dxa"/>
              <w:bottom w:w="30" w:type="dxa"/>
              <w:right w:w="120" w:type="dxa"/>
            </w:tcMar>
            <w:vAlign w:val="center"/>
          </w:tcPr>
          <w:p w14:paraId="0A6DE84B">
            <w:pPr>
              <w:snapToGrid w:val="0"/>
              <w:jc w:val="left"/>
              <w:rPr>
                <w:rFonts w:ascii="Times New Roman" w:hAnsi="Times New Roman" w:cs="Times New Roman"/>
                <w:sz w:val="24"/>
              </w:rPr>
            </w:pPr>
            <w:r>
              <w:rPr>
                <w:rFonts w:ascii="Times New Roman" w:hAnsi="Times New Roman" w:cs="Times New Roman"/>
                <w:sz w:val="24"/>
              </w:rPr>
              <w:t>NAMPT upregulation; SIRT1-p66Shc disorder</w:t>
            </w:r>
          </w:p>
        </w:tc>
        <w:tc>
          <w:tcPr>
            <w:tcW w:w="3089" w:type="dxa"/>
            <w:tcBorders>
              <w:top w:val="nil"/>
              <w:left w:val="nil"/>
              <w:bottom w:val="nil"/>
              <w:right w:val="nil"/>
            </w:tcBorders>
            <w:tcMar>
              <w:top w:w="60" w:type="dxa"/>
              <w:left w:w="120" w:type="dxa"/>
              <w:bottom w:w="30" w:type="dxa"/>
              <w:right w:w="120" w:type="dxa"/>
            </w:tcMar>
            <w:vAlign w:val="center"/>
          </w:tcPr>
          <w:p w14:paraId="35753C8B">
            <w:pPr>
              <w:snapToGrid w:val="0"/>
              <w:jc w:val="left"/>
              <w:rPr>
                <w:rFonts w:ascii="Times New Roman" w:hAnsi="Times New Roman" w:cs="Times New Roman"/>
                <w:sz w:val="24"/>
              </w:rPr>
            </w:pPr>
            <w:r>
              <w:rPr>
                <w:rFonts w:ascii="Times New Roman" w:hAnsi="Times New Roman" w:cs="Times New Roman"/>
                <w:sz w:val="24"/>
              </w:rPr>
              <w:t>EMT; metastasis; endocrine resistance</w:t>
            </w:r>
          </w:p>
        </w:tc>
        <w:tc>
          <w:tcPr>
            <w:tcW w:w="2247" w:type="dxa"/>
            <w:tcBorders>
              <w:top w:val="nil"/>
              <w:left w:val="nil"/>
              <w:bottom w:val="nil"/>
              <w:right w:val="nil"/>
            </w:tcBorders>
            <w:tcMar>
              <w:top w:w="60" w:type="dxa"/>
              <w:left w:w="120" w:type="dxa"/>
              <w:bottom w:w="30" w:type="dxa"/>
              <w:right w:w="120" w:type="dxa"/>
            </w:tcMar>
            <w:vAlign w:val="center"/>
          </w:tcPr>
          <w:p w14:paraId="6DA07C48">
            <w:pPr>
              <w:snapToGrid w:val="0"/>
              <w:jc w:val="left"/>
              <w:rPr>
                <w:rFonts w:ascii="Times New Roman" w:hAnsi="Times New Roman" w:cs="Times New Roman"/>
                <w:sz w:val="24"/>
              </w:rPr>
            </w:pPr>
            <w:r>
              <w:rPr>
                <w:rFonts w:ascii="Times New Roman" w:hAnsi="Times New Roman" w:cs="Times New Roman"/>
                <w:sz w:val="24"/>
              </w:rPr>
              <w:t>NAMPT, SIRT1</w:t>
            </w:r>
          </w:p>
        </w:tc>
        <w:tc>
          <w:tcPr>
            <w:tcW w:w="0" w:type="auto"/>
            <w:tcBorders>
              <w:top w:val="nil"/>
              <w:left w:val="nil"/>
              <w:bottom w:val="nil"/>
              <w:right w:val="nil"/>
            </w:tcBorders>
            <w:tcMar>
              <w:top w:w="60" w:type="dxa"/>
              <w:left w:w="120" w:type="dxa"/>
              <w:bottom w:w="30" w:type="dxa"/>
              <w:right w:w="120" w:type="dxa"/>
            </w:tcMar>
            <w:vAlign w:val="center"/>
          </w:tcPr>
          <w:p w14:paraId="40CCC38D">
            <w:pPr>
              <w:snapToGrid w:val="0"/>
              <w:jc w:val="left"/>
              <w:rPr>
                <w:rFonts w:ascii="Times New Roman" w:hAnsi="Times New Roman" w:cs="Times New Roman"/>
                <w:sz w:val="24"/>
              </w:rPr>
            </w:pPr>
            <w:r>
              <w:rPr>
                <w:rFonts w:ascii="Times New Roman" w:hAnsi="Times New Roman" w:cs="Times New Roman"/>
                <w:sz w:val="24"/>
              </w:rPr>
              <w:t>TNBC PDX, MCF-7/LTED, metastasis models</w:t>
            </w:r>
          </w:p>
        </w:tc>
        <w:tc>
          <w:tcPr>
            <w:tcW w:w="1283" w:type="dxa"/>
            <w:tcBorders>
              <w:top w:val="nil"/>
              <w:left w:val="nil"/>
              <w:bottom w:val="nil"/>
              <w:right w:val="nil"/>
            </w:tcBorders>
            <w:tcMar>
              <w:top w:w="60" w:type="dxa"/>
              <w:left w:w="120" w:type="dxa"/>
              <w:bottom w:w="30" w:type="dxa"/>
              <w:right w:w="120" w:type="dxa"/>
            </w:tcMar>
            <w:vAlign w:val="center"/>
          </w:tcPr>
          <w:p w14:paraId="0A76D98F">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p3znBXpa","properties":{"formattedCitation":"(109,110)","plainCitation":"(109,110)","noteIndex":0},"citationItems":[{"id":1673,"uris":["http://zotero.org/users/local/q5q5OWm1/items/A84MMBA6","http://zotero.org/users/20141135/items/A84MMBA6"],"itemData":{"id":1673,"type":"article-journal","abstract":"Approximately 70% of human breast cancers express estrogen receptor-α (ERα), providing a potential target for endocrine therapy. However, 30% to 40% of patients with ER+ breast cancer still experience recurrence and metastasis, with a 5-year relative overall survival rate of 24%. In this study, we identified nicotinamide phosphoribosyltransferase (NAMPT), an important enzyme in nicotinamide adenine dinucleotide (NAD+) metabolism, to be increased in metastatic breast cancer (MBC) cells treated with fulvestrant (Fulv). We tested whether the blockade of NAD+ production via inhibition of NAMPT synergizes with standard-of-care therapies for ER+ MBC in vitro and in vivo. A synergistic effect was not observed when KPT-9274 was combined with palbociclib or tamoxifen or when Fulv was combined with other metabolic inhibitors. We show that NAMPT inhibitor KPT-9274 and Fulv works synergistically to reduce metastatic tumor burden. RNA-sequencing analysis showed that NAMPT inhibitor in combination with Fulv reversed the expression of gene sets associated with more aggressive tumor phenotype, and metabolomics analysis showed that NAMPT inhibition reduced the abundance of metabolites associated with several key tumor metabolic pathways. Targeting metabolic adaptations in endocrine-resistant MBC is a novel strategy, and alternative approaches aimed at improving the therapeutic response of metastatic ER+ tumors are needed. Our findings uncover the role of ERα-NAMPT crosstalk in MBC and the utility of NAMPT inhibition and antiestrogen combination therapy in reducing tumor burden and metastasis, potentially leading to new avenues of MBC treatment.","container-title":"Endocrinology","DOI":"10.1210/endocr/bqad073","ISSN":"1945-7170","issue":"6","journalAbbreviation":"Endocrinology","language":"eng","page":"bqad073","PMID":"37170651","source":"PubMed","title":"NAD+ Metabolism Generates a Metabolic Vulnerability in Endocrine-Resistant Metastatic Breast Tumors in Females","volume":"164","author":[{"family":"Mogol","given":"Ayca Nazli"},{"family":"Zuo","given":"Qianying"},{"family":"Yoo","given":"Jin Young"},{"family":"Kaminsky","given":"Alanna Zoe"},{"family":"Imir","given":"Ozan Berk"},{"family":"Landesman","given":"Yosef"},{"family":"Walker","given":"Christopher J."},{"family":"Erdogan","given":"Zeynep Madak"}],"issued":{"date-parts":[["2023",4,17]]}}},{"id":1675,"uris":["http://zotero.org/users/local/q5q5OWm1/items/CR9YGVA8","http://zotero.org/users/20141135/items/CR9YGVA8"],"itemData":{"id":1675,"type":"article-journal","abstract":"NAD+ levels decline with age and in certain disease conditions. NAD+ precursors have been shown to stimulate NAD+ biosynthesis and ameliorate various age-associated diseases in mouse models. However, NAD+ metabolism is complicated in cancer and its role in triple-negative breast cancer (TNBC) remains elusive. Here, we show that NAD+ supplement suppresses tumor metastasis in a TNBC orthotopic patient-derived xenograft (PDX) model. Sirtuin1 lysine deacetylase (SIRT1) is required for the effects since SIRT1 knockdown blocks NAD+-suppressed tumor metastasis. Overexpression of SIRT1 effectively impairs the metastatic potential of TNBC. Importantly, the interaction between SIRT1 and p66Shc causes the deacetylation and functional inactivation of p66Shc, which inhibits epithelial-mesenchymal transition (EMT). Overall, we demonstrate that NAD+ supplementation executes its anti-tumor function via activating the SIRT1-p66Shc axis, which highlights the preventive and therapeutic potential of SIRT1 activators as effective interventions for TNBC.","container-title":"Oncogene","DOI":"10.1038/s41388-023-02592-y","ISSN":"1476-5594","issue":"11","journalAbbreviation":"Oncogene","language":"eng","page":"808-824","PMID":"36690678","source":"PubMed","title":"NAD+ supplementation limits triple-negative breast cancer metastasis via SIRT1-P66Shc signaling","volume":"42","author":[{"family":"Jiang","given":"Yi"},{"family":"Luo","given":"Zongrui"},{"family":"Gong","given":"Yuanchao"},{"family":"Fu","given":"Yan"},{"family":"Luo","given":"Yongzhang"}],"issued":{"date-parts":[["2023",3]]}}}],"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109,110)</w:t>
            </w:r>
            <w:r>
              <w:rPr>
                <w:rFonts w:ascii="Times New Roman" w:hAnsi="Times New Roman" w:cs="Times New Roman"/>
                <w:sz w:val="24"/>
              </w:rPr>
              <w:fldChar w:fldCharType="end"/>
            </w:r>
          </w:p>
        </w:tc>
      </w:tr>
      <w:tr w14:paraId="3FDF0424">
        <w:tblPrEx>
          <w:tblBorders>
            <w:top w:val="single" w:color="DEE0E3" w:sz="2" w:space="0"/>
            <w:left w:val="single" w:color="DEE0E3" w:sz="2" w:space="0"/>
            <w:bottom w:val="single" w:color="DEE0E3" w:sz="2" w:space="0"/>
            <w:right w:val="single" w:color="DEE0E3" w:sz="2" w:space="0"/>
            <w:insideH w:val="single" w:color="DEE0E3" w:sz="2" w:space="0"/>
            <w:insideV w:val="single" w:color="DEE0E3" w:sz="2" w:space="0"/>
          </w:tblBorders>
          <w:tblCellMar>
            <w:top w:w="0" w:type="dxa"/>
            <w:left w:w="10" w:type="dxa"/>
            <w:bottom w:w="0" w:type="dxa"/>
            <w:right w:w="10" w:type="dxa"/>
          </w:tblCellMar>
        </w:tblPrEx>
        <w:trPr>
          <w:jc w:val="center"/>
        </w:trPr>
        <w:tc>
          <w:tcPr>
            <w:tcW w:w="2217" w:type="dxa"/>
            <w:tcBorders>
              <w:top w:val="nil"/>
              <w:left w:val="nil"/>
              <w:bottom w:val="single" w:color="auto" w:sz="12" w:space="0"/>
              <w:right w:val="nil"/>
            </w:tcBorders>
            <w:tcMar>
              <w:top w:w="60" w:type="dxa"/>
              <w:left w:w="120" w:type="dxa"/>
              <w:bottom w:w="30" w:type="dxa"/>
              <w:right w:w="120" w:type="dxa"/>
            </w:tcMar>
            <w:vAlign w:val="center"/>
          </w:tcPr>
          <w:p w14:paraId="63A6A880">
            <w:pPr>
              <w:snapToGrid w:val="0"/>
              <w:jc w:val="center"/>
              <w:rPr>
                <w:rFonts w:ascii="Times New Roman" w:hAnsi="Times New Roman" w:cs="Times New Roman"/>
                <w:sz w:val="24"/>
              </w:rPr>
            </w:pPr>
            <w:r>
              <w:rPr>
                <w:rFonts w:ascii="Times New Roman" w:hAnsi="Times New Roman" w:cs="Times New Roman"/>
                <w:sz w:val="24"/>
              </w:rPr>
              <w:t>Rhabdomyosarcoma</w:t>
            </w:r>
          </w:p>
        </w:tc>
        <w:tc>
          <w:tcPr>
            <w:tcW w:w="2931" w:type="dxa"/>
            <w:tcBorders>
              <w:top w:val="nil"/>
              <w:left w:val="nil"/>
              <w:bottom w:val="single" w:color="auto" w:sz="12" w:space="0"/>
              <w:right w:val="nil"/>
            </w:tcBorders>
            <w:tcMar>
              <w:top w:w="60" w:type="dxa"/>
              <w:left w:w="120" w:type="dxa"/>
              <w:bottom w:w="30" w:type="dxa"/>
              <w:right w:w="120" w:type="dxa"/>
            </w:tcMar>
            <w:vAlign w:val="center"/>
          </w:tcPr>
          <w:p w14:paraId="0B9B2A31">
            <w:pPr>
              <w:snapToGrid w:val="0"/>
              <w:jc w:val="left"/>
              <w:rPr>
                <w:rFonts w:ascii="Times New Roman" w:hAnsi="Times New Roman" w:cs="Times New Roman"/>
                <w:sz w:val="24"/>
              </w:rPr>
            </w:pPr>
            <w:r>
              <w:rPr>
                <w:rFonts w:ascii="Times New Roman" w:hAnsi="Times New Roman" w:cs="Times New Roman"/>
                <w:sz w:val="24"/>
              </w:rPr>
              <w:t>NAPRT silencing</w:t>
            </w:r>
          </w:p>
        </w:tc>
        <w:tc>
          <w:tcPr>
            <w:tcW w:w="3089" w:type="dxa"/>
            <w:tcBorders>
              <w:top w:val="nil"/>
              <w:left w:val="nil"/>
              <w:bottom w:val="single" w:color="auto" w:sz="12" w:space="0"/>
              <w:right w:val="nil"/>
            </w:tcBorders>
            <w:tcMar>
              <w:top w:w="60" w:type="dxa"/>
              <w:left w:w="120" w:type="dxa"/>
              <w:bottom w:w="30" w:type="dxa"/>
              <w:right w:w="120" w:type="dxa"/>
            </w:tcMar>
            <w:vAlign w:val="center"/>
          </w:tcPr>
          <w:p w14:paraId="5AAE5EA9">
            <w:pPr>
              <w:snapToGrid w:val="0"/>
              <w:jc w:val="left"/>
              <w:rPr>
                <w:rFonts w:ascii="Times New Roman" w:hAnsi="Times New Roman" w:cs="Times New Roman"/>
                <w:sz w:val="24"/>
              </w:rPr>
            </w:pPr>
            <w:r>
              <w:rPr>
                <w:rFonts w:ascii="Times New Roman" w:hAnsi="Times New Roman" w:cs="Times New Roman"/>
                <w:sz w:val="24"/>
              </w:rPr>
              <w:t>Synthetic lethality to NAMPTi</w:t>
            </w:r>
          </w:p>
        </w:tc>
        <w:tc>
          <w:tcPr>
            <w:tcW w:w="2247" w:type="dxa"/>
            <w:tcBorders>
              <w:top w:val="nil"/>
              <w:left w:val="nil"/>
              <w:bottom w:val="single" w:color="auto" w:sz="12" w:space="0"/>
              <w:right w:val="nil"/>
            </w:tcBorders>
            <w:tcMar>
              <w:top w:w="60" w:type="dxa"/>
              <w:left w:w="120" w:type="dxa"/>
              <w:bottom w:w="30" w:type="dxa"/>
              <w:right w:w="120" w:type="dxa"/>
            </w:tcMar>
            <w:vAlign w:val="center"/>
          </w:tcPr>
          <w:p w14:paraId="6E725075">
            <w:pPr>
              <w:snapToGrid w:val="0"/>
              <w:jc w:val="left"/>
              <w:rPr>
                <w:rFonts w:ascii="Times New Roman" w:hAnsi="Times New Roman" w:cs="Times New Roman"/>
                <w:sz w:val="24"/>
              </w:rPr>
            </w:pPr>
            <w:r>
              <w:rPr>
                <w:rFonts w:ascii="Times New Roman" w:hAnsi="Times New Roman" w:cs="Times New Roman"/>
                <w:sz w:val="24"/>
              </w:rPr>
              <w:t>NAMPT</w:t>
            </w:r>
          </w:p>
        </w:tc>
        <w:tc>
          <w:tcPr>
            <w:tcW w:w="2406" w:type="dxa"/>
            <w:tcBorders>
              <w:top w:val="nil"/>
              <w:left w:val="nil"/>
              <w:bottom w:val="single" w:color="auto" w:sz="12" w:space="0"/>
              <w:right w:val="nil"/>
            </w:tcBorders>
            <w:tcMar>
              <w:top w:w="60" w:type="dxa"/>
              <w:left w:w="120" w:type="dxa"/>
              <w:bottom w:w="30" w:type="dxa"/>
              <w:right w:w="120" w:type="dxa"/>
            </w:tcMar>
            <w:vAlign w:val="center"/>
          </w:tcPr>
          <w:p w14:paraId="32859B41">
            <w:pPr>
              <w:snapToGrid w:val="0"/>
              <w:jc w:val="left"/>
              <w:rPr>
                <w:rFonts w:ascii="Times New Roman" w:hAnsi="Times New Roman" w:cs="Times New Roman"/>
                <w:sz w:val="24"/>
              </w:rPr>
            </w:pPr>
            <w:r>
              <w:rPr>
                <w:rFonts w:ascii="Times New Roman" w:hAnsi="Times New Roman" w:cs="Times New Roman"/>
                <w:sz w:val="24"/>
              </w:rPr>
              <w:t>RMS cells, NAPRT KO/OE, orthotopic mice</w:t>
            </w:r>
          </w:p>
        </w:tc>
        <w:tc>
          <w:tcPr>
            <w:tcW w:w="1283" w:type="dxa"/>
            <w:tcBorders>
              <w:top w:val="nil"/>
              <w:left w:val="nil"/>
              <w:bottom w:val="single" w:color="auto" w:sz="12" w:space="0"/>
              <w:right w:val="nil"/>
            </w:tcBorders>
            <w:tcMar>
              <w:top w:w="60" w:type="dxa"/>
              <w:left w:w="120" w:type="dxa"/>
              <w:bottom w:w="30" w:type="dxa"/>
              <w:right w:w="120" w:type="dxa"/>
            </w:tcMar>
            <w:vAlign w:val="center"/>
          </w:tcPr>
          <w:p w14:paraId="4AA1E51A">
            <w:pPr>
              <w:snapToGrid w:val="0"/>
              <w:jc w:val="left"/>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ZOTERO_ITEM CSL_CITATION {"citationID":"epcTSnfo","properties":{"formattedCitation":"(111,112)","plainCitation":"(111,112)","noteIndex":0},"citationItems":[{"id":1677,"uris":["http://zotero.org/users/local/q5q5OWm1/items/45KX6TYG","http://zotero.org/users/20141135/items/45KX6TYG"],"itemData":{"id":1677,"type":"article-journal","container-title":"Cancer Research","ISSN":"1538-7445","issue":"17_Supplement","journalAbbreviation":"Cancer Research","page":"A081-A081","publisher":"American Association for Cancer Research","title":"Abstract A081 Biomarker-driven targeting of NAD metabolism in rhabdomyosarcoma","volume":"84","author":[{"family":"Vasquez","given":"Juan C"},{"family":"Bhardwaj","given":"Prateek"},{"family":"Zhao","given":"Sophia"},{"family":"Noronha","given":"Katelyn"},{"family":"Lucas","given":"Karlie"},{"family":"Sundaram","given":"Ranjini"},{"family":"Heer","given":"Collin"},{"family":"Morotti","given":"Raffaella"},{"family":"Spurrier","given":"Josh"},{"family":"Bindra","given":"Ranjit S"}],"issued":{"date-parts":[["2024"]]}}},{"id":1678,"uris":["http://zotero.org/users/local/q5q5OWm1/items/RJXK5IG7","http://zotero.org/users/20141135/items/RJXK5IG7"],"itemData":{"id":1678,"type":"article-journal","abstract":"A common barrier to the development of effective anticancer agents is the development of drug resistance. This obstacle remains a challenge to successful clinical translation, particularly for targeted agents. Nicotinamide phosphoribosyltransferase (NAMPT) inhibitors represent a clinically applicable drug class that exploits the increased dependence of cancer cells on nicotinamide adenine dinucleotide (NAD+), a coenzyme essential to metabolism and other cellular functions. NAMPT catalyzes the rate-limiting step in the NAD+ salvage pathway of mammalian cells and is overexpressed in numerous types of cancers. Preclinical research has demonstrated that pharmacological targeting of NAMPT may be an effective strategy against certain cancers, and while several early-phase clinical trials testing NAMPT inhibitors in refractory cancers have been completed, drug resistance is a concern. Preclinical work in a variety of cancer models has demonstrated the emergence of resistance to multiple NAMPT inhibitors through several recurrent mechanisms. This review represents the first article summarizing the current state of knowledge regarding the mechanisms of acquired drug resistance to NAMPT inhibitors with a particular focus on upregulation of the compensatory NAD+ production enzymes nicotinate phosphoribosyltransferase (NAPRT) and quinolinate phosphoribosyltransferase (QPRT), acquired mutations in NAMPT, metabolic reprogramming, and altered expression of the ATP-binding cassette (ABC) efflux transporter ABCB1. An understanding of how these mechanisms interact with the biology of each given cancer cell type to predispose to the acquisition of NAMPT inhibitor resistance will be necessary to develop strategies to optimize the use of these agents moving forward.","container-title":"Cancer Drug Resistance (Alhambra, Calif.)","DOI":"10.20517/cdr.2024.216","ISSN":"2578-532X","journalAbbreviation":"Cancer Drug Resist","language":"eng","page":"18","PMID":"40342733","PMCID":"PMC12059476","source":"PubMed","title":"Mechanisms of resistance to NAMPT inhibitors in cancer","volume":"8","author":[{"family":"Redler","given":"Jansen"},{"family":"Nelson","given":"Ariana E."},{"family":"Heske","given":"Christine M."}],"issued":{"date-parts":[["2025"]]}}}],"schema":"https://github.com/citation-style-language/schema/raw/master/csl-citation.json"} </w:instrText>
            </w:r>
            <w:r>
              <w:rPr>
                <w:rFonts w:ascii="Times New Roman" w:hAnsi="Times New Roman" w:cs="Times New Roman"/>
                <w:sz w:val="24"/>
              </w:rPr>
              <w:fldChar w:fldCharType="separate"/>
            </w:r>
            <w:r>
              <w:rPr>
                <w:rFonts w:ascii="Times New Roman" w:hAnsi="Times New Roman" w:cs="Times New Roman"/>
                <w:sz w:val="24"/>
              </w:rPr>
              <w:t>(111,112)</w:t>
            </w:r>
            <w:r>
              <w:rPr>
                <w:rFonts w:ascii="Times New Roman" w:hAnsi="Times New Roman" w:cs="Times New Roman"/>
                <w:sz w:val="24"/>
              </w:rPr>
              <w:fldChar w:fldCharType="end"/>
            </w:r>
          </w:p>
        </w:tc>
      </w:tr>
    </w:tbl>
    <w:p w14:paraId="286A863F"/>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4946C8"/>
    <w:rsid w:val="0B4946C8"/>
    <w:rsid w:val="15F23CA1"/>
    <w:rsid w:val="4A041E7F"/>
    <w:rsid w:val="4DE10ED6"/>
    <w:rsid w:val="709A3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30</Words>
  <Characters>1522</Characters>
  <Lines>0</Lines>
  <Paragraphs>0</Paragraphs>
  <TotalTime>0</TotalTime>
  <ScaleCrop>false</ScaleCrop>
  <LinksUpToDate>false</LinksUpToDate>
  <CharactersWithSpaces>167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6T07:38:00Z</dcterms:created>
  <dc:creator>user</dc:creator>
  <cp:lastModifiedBy>user</cp:lastModifiedBy>
  <dcterms:modified xsi:type="dcterms:W3CDTF">2026-05-09T06:41: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8B0F82724E8C41F68E0B76B2FC0A1076_13</vt:lpwstr>
  </property>
  <property fmtid="{D5CDD505-2E9C-101B-9397-08002B2CF9AE}" pid="4" name="KSOTemplateDocerSaveRecord">
    <vt:lpwstr>eyJoZGlkIjoiNDdmZWYwYThlOWUxYjA2ODFlNjYwOGUzNGVjOGE3NWMiLCJ1c2VySWQiOiI0MTYwMjI1OTEifQ==</vt:lpwstr>
  </property>
</Properties>
</file>